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1EF" w:rsidRPr="003C39BC" w:rsidRDefault="008331DF" w:rsidP="003C39BC">
      <w:pPr>
        <w:pStyle w:val="Heading4"/>
        <w:rPr>
          <w:rFonts w:cs="Arial"/>
          <w:b w:val="0"/>
          <w:sz w:val="22"/>
          <w:lang w:val="en-GB"/>
        </w:rPr>
      </w:pPr>
      <w:r>
        <w:rPr>
          <w:sz w:val="22"/>
          <w:lang w:val="en-GB"/>
        </w:rPr>
        <w:t>Additional file</w:t>
      </w:r>
      <w:r w:rsidR="006971EF" w:rsidRPr="003C39BC">
        <w:rPr>
          <w:sz w:val="22"/>
          <w:lang w:val="en-GB"/>
        </w:rPr>
        <w:t xml:space="preserve"> 2: Selected haematology results of the dogs before and after vaccination. </w:t>
      </w:r>
      <w:r w:rsidR="006971EF" w:rsidRPr="003C39BC">
        <w:rPr>
          <w:b w:val="0"/>
          <w:sz w:val="22"/>
          <w:lang w:val="en-GB"/>
        </w:rPr>
        <w:t xml:space="preserve">Values outside the reference range are shown in bold, </w:t>
      </w:r>
      <w:r w:rsidR="00626CB2" w:rsidRPr="003C39BC">
        <w:rPr>
          <w:b w:val="0"/>
          <w:sz w:val="22"/>
          <w:lang w:val="en-GB"/>
        </w:rPr>
        <w:t>significant differences</w:t>
      </w:r>
      <w:r w:rsidR="006971EF" w:rsidRPr="003C39BC">
        <w:rPr>
          <w:b w:val="0"/>
          <w:sz w:val="22"/>
          <w:lang w:val="en-GB"/>
        </w:rPr>
        <w:t xml:space="preserve"> </w:t>
      </w:r>
      <w:r w:rsidR="00626CB2" w:rsidRPr="003C39BC">
        <w:rPr>
          <w:b w:val="0"/>
          <w:sz w:val="22"/>
          <w:lang w:val="en-GB"/>
        </w:rPr>
        <w:t xml:space="preserve">between T0 and T2 </w:t>
      </w:r>
      <w:r w:rsidR="006971EF" w:rsidRPr="003C39BC">
        <w:rPr>
          <w:b w:val="0"/>
          <w:sz w:val="22"/>
          <w:lang w:val="en-GB"/>
        </w:rPr>
        <w:t>are shown in italics.</w:t>
      </w:r>
    </w:p>
    <w:tbl>
      <w:tblPr>
        <w:tblStyle w:val="TableGrid"/>
        <w:tblW w:w="13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77"/>
        <w:gridCol w:w="284"/>
        <w:gridCol w:w="709"/>
        <w:gridCol w:w="708"/>
        <w:gridCol w:w="284"/>
        <w:gridCol w:w="709"/>
        <w:gridCol w:w="567"/>
        <w:gridCol w:w="283"/>
        <w:gridCol w:w="709"/>
        <w:gridCol w:w="567"/>
        <w:gridCol w:w="283"/>
        <w:gridCol w:w="709"/>
        <w:gridCol w:w="567"/>
        <w:gridCol w:w="284"/>
        <w:gridCol w:w="708"/>
        <w:gridCol w:w="567"/>
        <w:gridCol w:w="284"/>
        <w:gridCol w:w="709"/>
        <w:gridCol w:w="708"/>
        <w:gridCol w:w="284"/>
        <w:gridCol w:w="709"/>
        <w:gridCol w:w="708"/>
      </w:tblGrid>
      <w:tr w:rsidR="006971EF" w:rsidRPr="003C39BC" w:rsidTr="007A532A">
        <w:trPr>
          <w:trHeight w:val="461"/>
        </w:trPr>
        <w:tc>
          <w:tcPr>
            <w:tcW w:w="2377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Haematology parameter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B034F1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Haematocrit</w:t>
            </w:r>
            <w:r w:rsidR="006971EF"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 xml:space="preserve">             </w:t>
            </w:r>
            <w:r w:rsidR="006971EF" w:rsidRPr="003C39BC">
              <w:rPr>
                <w:rFonts w:cs="Arial"/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Leuk</w:t>
            </w:r>
            <w:r w:rsidR="00B034F1"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1</w:t>
            </w:r>
            <w:r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 xml:space="preserve">             </w:t>
            </w: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(</w:t>
            </w:r>
            <w:r w:rsidRPr="003C39BC">
              <w:rPr>
                <w:lang w:val="en-GB"/>
              </w:rPr>
              <w:t>×</w:t>
            </w: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10</w:t>
            </w:r>
            <w:r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3</w:t>
            </w: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/μl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Plat</w:t>
            </w:r>
            <w:r w:rsidR="00B034F1"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2</w:t>
            </w: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 xml:space="preserve">            (</w:t>
            </w:r>
            <w:r w:rsidRPr="003C39BC">
              <w:rPr>
                <w:lang w:val="en-GB"/>
              </w:rPr>
              <w:t>×</w:t>
            </w: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10</w:t>
            </w:r>
            <w:r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3</w:t>
            </w: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/μl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Neutro</w:t>
            </w:r>
            <w:r w:rsidR="00B034F1"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3</w:t>
            </w:r>
            <w:r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 xml:space="preserve">          </w:t>
            </w:r>
            <w:r w:rsidR="007A532A" w:rsidRPr="003C39BC">
              <w:rPr>
                <w:rFonts w:cs="Arial"/>
                <w:b/>
                <w:sz w:val="18"/>
                <w:szCs w:val="18"/>
                <w:lang w:val="en-GB"/>
              </w:rPr>
              <w:t>(</w:t>
            </w: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10</w:t>
            </w:r>
            <w:r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3</w:t>
            </w: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/μl</w:t>
            </w:r>
            <w:r w:rsidR="007A532A" w:rsidRPr="003C39BC">
              <w:rPr>
                <w:rFonts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Lymph</w:t>
            </w:r>
            <w:r w:rsidR="00B034F1"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4</w:t>
            </w: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 xml:space="preserve">       </w:t>
            </w:r>
            <w:r w:rsidR="007A532A" w:rsidRPr="003C39BC">
              <w:rPr>
                <w:rFonts w:cs="Arial"/>
                <w:b/>
                <w:sz w:val="18"/>
                <w:szCs w:val="18"/>
                <w:lang w:val="en-GB"/>
              </w:rPr>
              <w:t>(</w:t>
            </w:r>
            <w:r w:rsidRPr="003C39BC">
              <w:rPr>
                <w:lang w:val="en-GB"/>
              </w:rPr>
              <w:t>×</w:t>
            </w: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10</w:t>
            </w:r>
            <w:r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3</w:t>
            </w: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/μl</w:t>
            </w:r>
            <w:r w:rsidR="007A532A" w:rsidRPr="003C39BC">
              <w:rPr>
                <w:rFonts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Eos</w:t>
            </w:r>
            <w:r w:rsidR="00B034F1"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5</w:t>
            </w:r>
            <w:r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 xml:space="preserve">                     </w:t>
            </w:r>
            <w:r w:rsidR="007A532A" w:rsidRPr="003C39BC">
              <w:rPr>
                <w:rFonts w:cs="Arial"/>
                <w:b/>
                <w:sz w:val="18"/>
                <w:szCs w:val="18"/>
                <w:lang w:val="en-GB"/>
              </w:rPr>
              <w:t>(</w:t>
            </w:r>
            <w:r w:rsidRPr="003C39BC">
              <w:rPr>
                <w:lang w:val="en-GB"/>
              </w:rPr>
              <w:t>×</w:t>
            </w: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103/μl</w:t>
            </w:r>
            <w:r w:rsidR="007A532A" w:rsidRPr="003C39BC">
              <w:rPr>
                <w:rFonts w:cs="Arial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Mono</w:t>
            </w:r>
            <w:r w:rsidR="00B034F1"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6</w:t>
            </w: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 xml:space="preserve">   </w:t>
            </w:r>
            <w:r w:rsidR="007A532A" w:rsidRPr="003C39BC">
              <w:rPr>
                <w:rFonts w:cs="Arial"/>
                <w:b/>
                <w:sz w:val="18"/>
                <w:szCs w:val="18"/>
                <w:lang w:val="en-GB"/>
              </w:rPr>
              <w:t>(</w:t>
            </w:r>
            <w:r w:rsidRPr="003C39BC">
              <w:rPr>
                <w:lang w:val="en-GB"/>
              </w:rPr>
              <w:t>×</w:t>
            </w: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10</w:t>
            </w:r>
            <w:r w:rsidRPr="003C39BC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3</w:t>
            </w: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/μl</w:t>
            </w:r>
            <w:r w:rsidR="007A532A" w:rsidRPr="003C39BC">
              <w:rPr>
                <w:rFonts w:cs="Arial"/>
                <w:b/>
                <w:sz w:val="18"/>
                <w:szCs w:val="18"/>
                <w:lang w:val="en-GB"/>
              </w:rPr>
              <w:t>)</w:t>
            </w:r>
          </w:p>
        </w:tc>
      </w:tr>
      <w:tr w:rsidR="006971EF" w:rsidRPr="003C39BC" w:rsidTr="007A532A">
        <w:trPr>
          <w:trHeight w:val="189"/>
        </w:trPr>
        <w:tc>
          <w:tcPr>
            <w:tcW w:w="2377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Time point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T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T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T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T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T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T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T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T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T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T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T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T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T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T2</w:t>
            </w:r>
          </w:p>
        </w:tc>
      </w:tr>
      <w:tr w:rsidR="006971EF" w:rsidRPr="003C39BC" w:rsidTr="007A532A">
        <w:trPr>
          <w:trHeight w:val="189"/>
        </w:trPr>
        <w:tc>
          <w:tcPr>
            <w:tcW w:w="2377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i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i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i/>
                <w:sz w:val="18"/>
                <w:szCs w:val="18"/>
                <w:lang w:val="en-GB"/>
              </w:rPr>
              <w:t>46.0</w:t>
            </w:r>
            <w:r w:rsidR="00CC4322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i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i/>
                <w:sz w:val="18"/>
                <w:szCs w:val="18"/>
                <w:lang w:val="en-GB"/>
              </w:rPr>
              <w:t>47.1</w:t>
            </w:r>
            <w:r w:rsidR="00CC4322">
              <w:rPr>
                <w:rFonts w:cs="Arial"/>
                <w:b/>
                <w:sz w:val="18"/>
                <w:szCs w:val="18"/>
                <w:vertAlign w:val="superscript"/>
                <w:lang w:val="en-GB"/>
              </w:rPr>
              <w:t>7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7.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7.8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25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25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4.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4.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2.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2.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0.4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0.4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i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i/>
                <w:sz w:val="18"/>
                <w:szCs w:val="18"/>
                <w:lang w:val="en-GB"/>
              </w:rPr>
              <w:t>0.34</w:t>
            </w:r>
            <w:r w:rsidR="001B6A9F">
              <w:rPr>
                <w:rFonts w:cs="Arial"/>
                <w:i/>
                <w:sz w:val="18"/>
                <w:szCs w:val="18"/>
                <w:vertAlign w:val="superscript"/>
                <w:lang w:val="en-GB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i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i/>
                <w:sz w:val="18"/>
                <w:szCs w:val="18"/>
                <w:lang w:val="en-GB"/>
              </w:rPr>
              <w:t>0.33</w:t>
            </w:r>
            <w:r w:rsidR="001B6A9F">
              <w:rPr>
                <w:rFonts w:cs="Arial"/>
                <w:i/>
                <w:sz w:val="18"/>
                <w:szCs w:val="18"/>
                <w:vertAlign w:val="superscript"/>
                <w:lang w:val="en-GB"/>
              </w:rPr>
              <w:t>8</w:t>
            </w:r>
          </w:p>
        </w:tc>
      </w:tr>
      <w:tr w:rsidR="006971EF" w:rsidRPr="003C39BC" w:rsidTr="006971EF">
        <w:tc>
          <w:tcPr>
            <w:tcW w:w="2377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Minimum</w:t>
            </w:r>
          </w:p>
        </w:tc>
        <w:tc>
          <w:tcPr>
            <w:tcW w:w="284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39.4</w:t>
            </w:r>
          </w:p>
        </w:tc>
        <w:tc>
          <w:tcPr>
            <w:tcW w:w="708" w:type="dxa"/>
            <w:vAlign w:val="center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40.4</w:t>
            </w:r>
          </w:p>
        </w:tc>
        <w:tc>
          <w:tcPr>
            <w:tcW w:w="284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3.7</w:t>
            </w:r>
          </w:p>
        </w:tc>
        <w:tc>
          <w:tcPr>
            <w:tcW w:w="567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4.33</w:t>
            </w:r>
          </w:p>
        </w:tc>
        <w:tc>
          <w:tcPr>
            <w:tcW w:w="283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121</w:t>
            </w:r>
          </w:p>
        </w:tc>
        <w:tc>
          <w:tcPr>
            <w:tcW w:w="567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165</w:t>
            </w:r>
          </w:p>
        </w:tc>
        <w:tc>
          <w:tcPr>
            <w:tcW w:w="283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2.5</w:t>
            </w:r>
          </w:p>
        </w:tc>
        <w:tc>
          <w:tcPr>
            <w:tcW w:w="567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2.9</w:t>
            </w:r>
          </w:p>
        </w:tc>
        <w:tc>
          <w:tcPr>
            <w:tcW w:w="284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8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1.0</w:t>
            </w:r>
          </w:p>
        </w:tc>
        <w:tc>
          <w:tcPr>
            <w:tcW w:w="567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0.9</w:t>
            </w:r>
          </w:p>
        </w:tc>
        <w:tc>
          <w:tcPr>
            <w:tcW w:w="284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0.11</w:t>
            </w:r>
          </w:p>
        </w:tc>
        <w:tc>
          <w:tcPr>
            <w:tcW w:w="708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0.14</w:t>
            </w:r>
          </w:p>
        </w:tc>
        <w:tc>
          <w:tcPr>
            <w:tcW w:w="284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0.12</w:t>
            </w:r>
          </w:p>
        </w:tc>
        <w:tc>
          <w:tcPr>
            <w:tcW w:w="708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0.12</w:t>
            </w:r>
          </w:p>
        </w:tc>
      </w:tr>
      <w:tr w:rsidR="006971EF" w:rsidRPr="003C39BC" w:rsidTr="006971EF">
        <w:tc>
          <w:tcPr>
            <w:tcW w:w="2377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Maximum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59.4</w:t>
            </w:r>
          </w:p>
        </w:tc>
        <w:tc>
          <w:tcPr>
            <w:tcW w:w="708" w:type="dxa"/>
            <w:vAlign w:val="center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56.0</w:t>
            </w:r>
          </w:p>
        </w:tc>
        <w:tc>
          <w:tcPr>
            <w:tcW w:w="284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16.7</w:t>
            </w:r>
          </w:p>
        </w:tc>
        <w:tc>
          <w:tcPr>
            <w:tcW w:w="567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13.4</w:t>
            </w:r>
          </w:p>
        </w:tc>
        <w:tc>
          <w:tcPr>
            <w:tcW w:w="283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411</w:t>
            </w:r>
          </w:p>
        </w:tc>
        <w:tc>
          <w:tcPr>
            <w:tcW w:w="567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444</w:t>
            </w:r>
          </w:p>
        </w:tc>
        <w:tc>
          <w:tcPr>
            <w:tcW w:w="283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10.8</w:t>
            </w:r>
          </w:p>
        </w:tc>
        <w:tc>
          <w:tcPr>
            <w:tcW w:w="567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8.5</w:t>
            </w:r>
          </w:p>
        </w:tc>
        <w:tc>
          <w:tcPr>
            <w:tcW w:w="284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8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4.6</w:t>
            </w:r>
          </w:p>
        </w:tc>
        <w:tc>
          <w:tcPr>
            <w:tcW w:w="567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4.2</w:t>
            </w:r>
          </w:p>
        </w:tc>
        <w:tc>
          <w:tcPr>
            <w:tcW w:w="284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9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1.21</w:t>
            </w:r>
          </w:p>
        </w:tc>
        <w:tc>
          <w:tcPr>
            <w:tcW w:w="708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2.23</w:t>
            </w:r>
          </w:p>
        </w:tc>
        <w:tc>
          <w:tcPr>
            <w:tcW w:w="284" w:type="dxa"/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0.8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0.77</w:t>
            </w:r>
          </w:p>
        </w:tc>
      </w:tr>
      <w:tr w:rsidR="006971EF" w:rsidRPr="003C39BC" w:rsidTr="006971EF"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Reference rang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42 - 55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4.7 - 11.3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130 - 394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2.5 - 7.4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1.2 - 3.4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0.12 - 1.29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0.20 - 0.92</w:t>
            </w:r>
          </w:p>
        </w:tc>
      </w:tr>
      <w:tr w:rsidR="006971EF" w:rsidRPr="003C39BC" w:rsidTr="006971EF"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b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b/>
                <w:sz w:val="18"/>
                <w:szCs w:val="18"/>
                <w:lang w:val="en-GB"/>
              </w:rPr>
              <w:t>Total number of dog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highlight w:val="yellow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highlight w:val="yellow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left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971EF" w:rsidRPr="003C39BC" w:rsidRDefault="006971EF" w:rsidP="003C39BC">
            <w:pPr>
              <w:autoSpaceDE/>
              <w:autoSpaceDN/>
              <w:spacing w:before="0" w:after="200"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C39BC">
              <w:rPr>
                <w:rFonts w:cs="Arial"/>
                <w:sz w:val="18"/>
                <w:szCs w:val="18"/>
                <w:lang w:val="en-GB"/>
              </w:rPr>
              <w:t>48</w:t>
            </w:r>
          </w:p>
        </w:tc>
      </w:tr>
    </w:tbl>
    <w:p w:rsidR="006971EF" w:rsidRPr="003C39BC" w:rsidRDefault="00B034F1" w:rsidP="003C39BC">
      <w:pPr>
        <w:autoSpaceDE/>
        <w:autoSpaceDN/>
        <w:spacing w:before="0" w:after="200" w:line="276" w:lineRule="auto"/>
        <w:jc w:val="left"/>
        <w:rPr>
          <w:lang w:val="en-GB"/>
        </w:rPr>
      </w:pPr>
      <w:r w:rsidRPr="003C39BC">
        <w:rPr>
          <w:rFonts w:cs="Arial"/>
          <w:bCs/>
          <w:sz w:val="18"/>
          <w:szCs w:val="18"/>
          <w:vertAlign w:val="superscript"/>
          <w:lang w:val="en-GB"/>
        </w:rPr>
        <w:t>1</w:t>
      </w:r>
      <w:r w:rsidR="006971EF" w:rsidRPr="003C39BC">
        <w:rPr>
          <w:rFonts w:cs="Arial"/>
          <w:bCs/>
          <w:sz w:val="18"/>
          <w:szCs w:val="18"/>
          <w:lang w:val="en-GB"/>
        </w:rPr>
        <w:t xml:space="preserve">Leuk, leukocytes, </w:t>
      </w:r>
      <w:r w:rsidRPr="003C39BC">
        <w:rPr>
          <w:rFonts w:cs="Arial"/>
          <w:bCs/>
          <w:sz w:val="18"/>
          <w:szCs w:val="18"/>
          <w:vertAlign w:val="superscript"/>
          <w:lang w:val="en-GB"/>
        </w:rPr>
        <w:t>2</w:t>
      </w:r>
      <w:r w:rsidR="006971EF" w:rsidRPr="003C39BC">
        <w:rPr>
          <w:rFonts w:cs="Arial"/>
          <w:bCs/>
          <w:sz w:val="18"/>
          <w:szCs w:val="18"/>
          <w:lang w:val="en-GB"/>
        </w:rPr>
        <w:t>Plat, platelets,</w:t>
      </w:r>
      <w:r w:rsidR="006971EF" w:rsidRPr="003C39BC">
        <w:rPr>
          <w:rFonts w:cs="Arial"/>
          <w:bCs/>
          <w:sz w:val="18"/>
          <w:szCs w:val="18"/>
          <w:vertAlign w:val="superscript"/>
          <w:lang w:val="en-GB"/>
        </w:rPr>
        <w:t xml:space="preserve"> </w:t>
      </w:r>
      <w:r w:rsidRPr="003C39BC">
        <w:rPr>
          <w:rFonts w:cs="Arial"/>
          <w:bCs/>
          <w:sz w:val="18"/>
          <w:szCs w:val="18"/>
          <w:vertAlign w:val="superscript"/>
          <w:lang w:val="en-GB"/>
        </w:rPr>
        <w:t>3</w:t>
      </w:r>
      <w:r w:rsidR="006971EF" w:rsidRPr="003C39BC">
        <w:rPr>
          <w:rFonts w:cs="Arial"/>
          <w:bCs/>
          <w:sz w:val="18"/>
          <w:szCs w:val="18"/>
          <w:lang w:val="en-GB"/>
        </w:rPr>
        <w:t xml:space="preserve">Neutro, neutrophils, </w:t>
      </w:r>
      <w:proofErr w:type="spellStart"/>
      <w:r w:rsidRPr="003C39BC">
        <w:rPr>
          <w:rFonts w:cs="Arial"/>
          <w:bCs/>
          <w:sz w:val="18"/>
          <w:szCs w:val="18"/>
          <w:vertAlign w:val="superscript"/>
          <w:lang w:val="en-GB"/>
        </w:rPr>
        <w:t>4</w:t>
      </w:r>
      <w:r w:rsidR="006971EF" w:rsidRPr="003C39BC">
        <w:rPr>
          <w:rFonts w:cs="Arial"/>
          <w:bCs/>
          <w:sz w:val="18"/>
          <w:szCs w:val="18"/>
          <w:lang w:val="en-GB"/>
        </w:rPr>
        <w:t>Lymph</w:t>
      </w:r>
      <w:proofErr w:type="spellEnd"/>
      <w:r w:rsidR="006971EF" w:rsidRPr="003C39BC">
        <w:rPr>
          <w:rFonts w:cs="Arial"/>
          <w:bCs/>
          <w:sz w:val="18"/>
          <w:szCs w:val="18"/>
          <w:lang w:val="en-GB"/>
        </w:rPr>
        <w:t xml:space="preserve">, lymphocytes; </w:t>
      </w:r>
      <w:proofErr w:type="spellStart"/>
      <w:r w:rsidRPr="003C39BC">
        <w:rPr>
          <w:rFonts w:cs="Arial"/>
          <w:bCs/>
          <w:sz w:val="18"/>
          <w:szCs w:val="18"/>
          <w:vertAlign w:val="superscript"/>
          <w:lang w:val="en-GB"/>
        </w:rPr>
        <w:t>5</w:t>
      </w:r>
      <w:r w:rsidR="006971EF" w:rsidRPr="003C39BC">
        <w:rPr>
          <w:rFonts w:cs="Arial"/>
          <w:bCs/>
          <w:sz w:val="18"/>
          <w:szCs w:val="18"/>
          <w:lang w:val="en-GB"/>
        </w:rPr>
        <w:t>Eos</w:t>
      </w:r>
      <w:proofErr w:type="spellEnd"/>
      <w:r w:rsidR="006971EF" w:rsidRPr="003C39BC">
        <w:rPr>
          <w:rFonts w:cs="Arial"/>
          <w:bCs/>
          <w:sz w:val="18"/>
          <w:szCs w:val="18"/>
          <w:lang w:val="en-GB"/>
        </w:rPr>
        <w:t xml:space="preserve">, </w:t>
      </w:r>
      <w:proofErr w:type="spellStart"/>
      <w:r w:rsidR="006971EF" w:rsidRPr="003C39BC">
        <w:rPr>
          <w:rFonts w:cs="Arial"/>
          <w:bCs/>
          <w:sz w:val="18"/>
          <w:szCs w:val="18"/>
          <w:lang w:val="en-GB"/>
        </w:rPr>
        <w:t>eosinophils</w:t>
      </w:r>
      <w:proofErr w:type="spellEnd"/>
      <w:r w:rsidR="006971EF" w:rsidRPr="003C39BC">
        <w:rPr>
          <w:rFonts w:cs="Arial"/>
          <w:bCs/>
          <w:sz w:val="18"/>
          <w:szCs w:val="18"/>
          <w:lang w:val="en-GB"/>
        </w:rPr>
        <w:t xml:space="preserve">, </w:t>
      </w:r>
      <w:proofErr w:type="spellStart"/>
      <w:r w:rsidRPr="003C39BC">
        <w:rPr>
          <w:rFonts w:cs="Arial"/>
          <w:bCs/>
          <w:sz w:val="18"/>
          <w:szCs w:val="18"/>
          <w:vertAlign w:val="superscript"/>
          <w:lang w:val="en-GB"/>
        </w:rPr>
        <w:t>6</w:t>
      </w:r>
      <w:r w:rsidR="006971EF" w:rsidRPr="003C39BC">
        <w:rPr>
          <w:rFonts w:cs="Arial"/>
          <w:bCs/>
          <w:sz w:val="18"/>
          <w:szCs w:val="18"/>
          <w:lang w:val="en-GB"/>
        </w:rPr>
        <w:t>Mono</w:t>
      </w:r>
      <w:proofErr w:type="spellEnd"/>
      <w:r w:rsidR="006971EF" w:rsidRPr="003C39BC">
        <w:rPr>
          <w:rFonts w:cs="Arial"/>
          <w:bCs/>
          <w:sz w:val="18"/>
          <w:szCs w:val="18"/>
          <w:lang w:val="en-GB"/>
        </w:rPr>
        <w:t xml:space="preserve">, </w:t>
      </w:r>
      <w:proofErr w:type="spellStart"/>
      <w:r w:rsidR="006971EF" w:rsidRPr="003C39BC">
        <w:rPr>
          <w:rFonts w:cs="Arial"/>
          <w:bCs/>
          <w:sz w:val="18"/>
          <w:szCs w:val="18"/>
          <w:lang w:val="en-GB"/>
        </w:rPr>
        <w:t>monocytes</w:t>
      </w:r>
      <w:proofErr w:type="spellEnd"/>
      <w:r w:rsidR="006971EF" w:rsidRPr="003C39BC">
        <w:rPr>
          <w:rFonts w:cs="Arial"/>
          <w:bCs/>
          <w:sz w:val="18"/>
          <w:szCs w:val="18"/>
          <w:lang w:val="en-GB"/>
        </w:rPr>
        <w:t xml:space="preserve">, </w:t>
      </w:r>
      <w:r w:rsidRPr="003C39BC">
        <w:rPr>
          <w:rFonts w:cs="Arial"/>
          <w:sz w:val="18"/>
          <w:szCs w:val="18"/>
          <w:vertAlign w:val="superscript"/>
          <w:lang w:val="en-GB"/>
        </w:rPr>
        <w:t>7</w:t>
      </w:r>
      <w:r w:rsidRPr="003C39BC">
        <w:rPr>
          <w:rFonts w:cs="Arial"/>
          <w:sz w:val="18"/>
          <w:szCs w:val="18"/>
          <w:lang w:val="en-GB"/>
        </w:rPr>
        <w:t xml:space="preserve"> S</w:t>
      </w:r>
      <w:r w:rsidR="006971EF" w:rsidRPr="003C39BC">
        <w:rPr>
          <w:rFonts w:cs="Arial"/>
          <w:sz w:val="18"/>
          <w:szCs w:val="18"/>
          <w:lang w:val="en-GB"/>
        </w:rPr>
        <w:t xml:space="preserve">ignificant difference with </w:t>
      </w:r>
      <w:proofErr w:type="spellStart"/>
      <w:r w:rsidR="00CC4322">
        <w:rPr>
          <w:rFonts w:cs="Arial"/>
          <w:sz w:val="18"/>
          <w:szCs w:val="18"/>
          <w:lang w:val="en-GB"/>
        </w:rPr>
        <w:t>p</w:t>
      </w:r>
      <w:r w:rsidR="006971EF" w:rsidRPr="003C39BC">
        <w:rPr>
          <w:rFonts w:cs="Arial"/>
          <w:sz w:val="18"/>
          <w:szCs w:val="18"/>
          <w:vertAlign w:val="subscript"/>
          <w:lang w:val="en-GB"/>
        </w:rPr>
        <w:t>W</w:t>
      </w:r>
      <w:proofErr w:type="spellEnd"/>
      <w:r w:rsidR="006971EF" w:rsidRPr="003C39BC">
        <w:rPr>
          <w:rFonts w:cs="Arial"/>
          <w:sz w:val="18"/>
          <w:szCs w:val="18"/>
          <w:lang w:val="en-GB"/>
        </w:rPr>
        <w:t xml:space="preserve">= 0.02, </w:t>
      </w:r>
      <w:r w:rsidRPr="003C39BC">
        <w:rPr>
          <w:rFonts w:cs="Arial"/>
          <w:sz w:val="18"/>
          <w:szCs w:val="18"/>
          <w:vertAlign w:val="superscript"/>
          <w:lang w:val="en-GB"/>
        </w:rPr>
        <w:t>8</w:t>
      </w:r>
      <w:r w:rsidRPr="003C39BC">
        <w:rPr>
          <w:rFonts w:cs="Arial"/>
          <w:sz w:val="18"/>
          <w:szCs w:val="18"/>
          <w:lang w:val="en-GB"/>
        </w:rPr>
        <w:t xml:space="preserve"> S</w:t>
      </w:r>
      <w:r w:rsidR="006971EF" w:rsidRPr="003C39BC">
        <w:rPr>
          <w:rFonts w:cs="Arial"/>
          <w:sz w:val="18"/>
          <w:szCs w:val="18"/>
          <w:lang w:val="en-GB"/>
        </w:rPr>
        <w:t xml:space="preserve">ignificant difference with </w:t>
      </w:r>
      <w:proofErr w:type="spellStart"/>
      <w:r w:rsidR="001B6A9F">
        <w:rPr>
          <w:rFonts w:cs="Arial"/>
          <w:sz w:val="18"/>
          <w:szCs w:val="18"/>
          <w:lang w:val="en-GB"/>
        </w:rPr>
        <w:t>p</w:t>
      </w:r>
      <w:r w:rsidR="006971EF" w:rsidRPr="003C39BC">
        <w:rPr>
          <w:rFonts w:cs="Arial"/>
          <w:sz w:val="18"/>
          <w:szCs w:val="18"/>
          <w:vertAlign w:val="subscript"/>
          <w:lang w:val="en-GB"/>
        </w:rPr>
        <w:t>W</w:t>
      </w:r>
      <w:proofErr w:type="spellEnd"/>
      <w:r w:rsidR="006971EF" w:rsidRPr="003C39BC">
        <w:rPr>
          <w:rFonts w:cs="Arial"/>
          <w:sz w:val="18"/>
          <w:szCs w:val="18"/>
          <w:lang w:val="en-GB"/>
        </w:rPr>
        <w:t>= 0.04</w:t>
      </w:r>
      <w:r w:rsidR="006971EF" w:rsidRPr="003C39BC">
        <w:rPr>
          <w:rFonts w:cs="Arial"/>
          <w:bCs/>
          <w:sz w:val="18"/>
          <w:szCs w:val="18"/>
          <w:lang w:val="en-GB"/>
        </w:rPr>
        <w:t>.</w:t>
      </w:r>
    </w:p>
    <w:sectPr w:rsidR="006971EF" w:rsidRPr="003C39BC" w:rsidSect="002E6B83">
      <w:footerReference w:type="first" r:id="rId7"/>
      <w:pgSz w:w="16840" w:h="11900" w:orient="landscape" w:code="9"/>
      <w:pgMar w:top="1418" w:right="1134" w:bottom="1418" w:left="1418" w:header="709" w:footer="709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40CD516" w15:done="0"/>
  <w15:commentEx w15:paraId="224FE43C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5757" w:rsidRDefault="000D5757">
      <w:pPr>
        <w:spacing w:before="0" w:line="240" w:lineRule="auto"/>
      </w:pPr>
      <w:r>
        <w:separator/>
      </w:r>
    </w:p>
  </w:endnote>
  <w:endnote w:type="continuationSeparator" w:id="0">
    <w:p w:rsidR="000D5757" w:rsidRDefault="000D5757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2853" w:rsidRDefault="00F63B2C" w:rsidP="005B75C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7285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C3A71">
      <w:rPr>
        <w:rStyle w:val="PageNumber"/>
        <w:noProof/>
      </w:rPr>
      <w:t>1</w:t>
    </w:r>
    <w:r>
      <w:rPr>
        <w:rStyle w:val="PageNumber"/>
      </w:rPr>
      <w:fldChar w:fldCharType="end"/>
    </w:r>
  </w:p>
  <w:p w:rsidR="00172853" w:rsidRDefault="00172853" w:rsidP="005B75C8">
    <w:pPr>
      <w:pStyle w:val="Footer"/>
      <w:ind w:right="360"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5757" w:rsidRDefault="000D5757">
      <w:pPr>
        <w:spacing w:before="0" w:line="240" w:lineRule="auto"/>
      </w:pPr>
      <w:r>
        <w:separator/>
      </w:r>
    </w:p>
  </w:footnote>
  <w:footnote w:type="continuationSeparator" w:id="0">
    <w:p w:rsidR="000D5757" w:rsidRDefault="000D5757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8E12CF"/>
    <w:multiLevelType w:val="hybridMultilevel"/>
    <w:tmpl w:val="729AFF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13156D"/>
    <w:multiLevelType w:val="multilevel"/>
    <w:tmpl w:val="EC8C523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56B65A3E"/>
    <w:multiLevelType w:val="multilevel"/>
    <w:tmpl w:val="EC8C523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5FBE3A0B"/>
    <w:multiLevelType w:val="hybridMultilevel"/>
    <w:tmpl w:val="E538281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7242FB8"/>
    <w:multiLevelType w:val="multilevel"/>
    <w:tmpl w:val="8CAE800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6EDE04B5"/>
    <w:multiLevelType w:val="multilevel"/>
    <w:tmpl w:val="B6D4813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75E07718"/>
    <w:multiLevelType w:val="multilevel"/>
    <w:tmpl w:val="EC8C523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5"/>
  </w:num>
  <w:num w:numId="9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</w:num>
  <w:num w:numId="17">
    <w:abstractNumId w:val="6"/>
  </w:num>
  <w:num w:numId="18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3"/>
  </w:num>
  <w:num w:numId="20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uality Control Editor">
    <w15:presenceInfo w15:providerId="None" w15:userId="Quality Control Editor"/>
  </w15:person>
  <w15:person w15:author="Editor">
    <w15:presenceInfo w15:providerId="None" w15:userId="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oNotTrackMoves/>
  <w:defaultTabStop w:val="708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VancouverNumber-2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5rr2s2do099t5ew20r5rpfwztee2a0tdews&quot;&gt;Lepto 6 Paper Library&lt;record-ids&gt;&lt;item&gt;35&lt;/item&gt;&lt;item&gt;56&lt;/item&gt;&lt;item&gt;65&lt;/item&gt;&lt;item&gt;84&lt;/item&gt;&lt;item&gt;94&lt;/item&gt;&lt;item&gt;98&lt;/item&gt;&lt;item&gt;108&lt;/item&gt;&lt;item&gt;125&lt;/item&gt;&lt;item&gt;148&lt;/item&gt;&lt;item&gt;152&lt;/item&gt;&lt;item&gt;177&lt;/item&gt;&lt;item&gt;202&lt;/item&gt;&lt;item&gt;220&lt;/item&gt;&lt;item&gt;221&lt;/item&gt;&lt;item&gt;286&lt;/item&gt;&lt;item&gt;558&lt;/item&gt;&lt;item&gt;559&lt;/item&gt;&lt;item&gt;560&lt;/item&gt;&lt;item&gt;561&lt;/item&gt;&lt;item&gt;562&lt;/item&gt;&lt;item&gt;563&lt;/item&gt;&lt;item&gt;564&lt;/item&gt;&lt;item&gt;565&lt;/item&gt;&lt;item&gt;566&lt;/item&gt;&lt;item&gt;567&lt;/item&gt;&lt;item&gt;569&lt;/item&gt;&lt;item&gt;570&lt;/item&gt;&lt;item&gt;571&lt;/item&gt;&lt;item&gt;572&lt;/item&gt;&lt;item&gt;573&lt;/item&gt;&lt;item&gt;574&lt;/item&gt;&lt;item&gt;575&lt;/item&gt;&lt;item&gt;576&lt;/item&gt;&lt;item&gt;577&lt;/item&gt;&lt;item&gt;578&lt;/item&gt;&lt;item&gt;580&lt;/item&gt;&lt;item&gt;581&lt;/item&gt;&lt;/record-ids&gt;&lt;/item&gt;&lt;/Libraries&gt;"/>
    <w:docVar w:name="Total_Editing_Time" w:val="0"/>
  </w:docVars>
  <w:rsids>
    <w:rsidRoot w:val="00147885"/>
    <w:rsid w:val="000043EF"/>
    <w:rsid w:val="00005837"/>
    <w:rsid w:val="00006335"/>
    <w:rsid w:val="00007609"/>
    <w:rsid w:val="00010A4E"/>
    <w:rsid w:val="00012EA9"/>
    <w:rsid w:val="00016CF5"/>
    <w:rsid w:val="00021E32"/>
    <w:rsid w:val="00032787"/>
    <w:rsid w:val="00054147"/>
    <w:rsid w:val="000560C3"/>
    <w:rsid w:val="00064BBF"/>
    <w:rsid w:val="0006557A"/>
    <w:rsid w:val="00066D90"/>
    <w:rsid w:val="00070649"/>
    <w:rsid w:val="00072ACB"/>
    <w:rsid w:val="000738E3"/>
    <w:rsid w:val="000738FE"/>
    <w:rsid w:val="00075448"/>
    <w:rsid w:val="00076804"/>
    <w:rsid w:val="0007756D"/>
    <w:rsid w:val="00077CBC"/>
    <w:rsid w:val="00086D16"/>
    <w:rsid w:val="000B0F2B"/>
    <w:rsid w:val="000C1A3F"/>
    <w:rsid w:val="000D15C0"/>
    <w:rsid w:val="000D1EED"/>
    <w:rsid w:val="000D5757"/>
    <w:rsid w:val="000E13C9"/>
    <w:rsid w:val="000E4854"/>
    <w:rsid w:val="000E7CF2"/>
    <w:rsid w:val="000F0778"/>
    <w:rsid w:val="000F1552"/>
    <w:rsid w:val="000F3A94"/>
    <w:rsid w:val="000F41E7"/>
    <w:rsid w:val="000F5449"/>
    <w:rsid w:val="001058D3"/>
    <w:rsid w:val="00105F99"/>
    <w:rsid w:val="00112F80"/>
    <w:rsid w:val="00117985"/>
    <w:rsid w:val="00117B35"/>
    <w:rsid w:val="00117F9F"/>
    <w:rsid w:val="001220AA"/>
    <w:rsid w:val="00141CA4"/>
    <w:rsid w:val="00143371"/>
    <w:rsid w:val="00145B0B"/>
    <w:rsid w:val="00147885"/>
    <w:rsid w:val="00150B58"/>
    <w:rsid w:val="00152400"/>
    <w:rsid w:val="00157E9D"/>
    <w:rsid w:val="00164FDB"/>
    <w:rsid w:val="00172176"/>
    <w:rsid w:val="00172853"/>
    <w:rsid w:val="00173979"/>
    <w:rsid w:val="0018273D"/>
    <w:rsid w:val="0018457C"/>
    <w:rsid w:val="0018674D"/>
    <w:rsid w:val="00191CF9"/>
    <w:rsid w:val="001A519B"/>
    <w:rsid w:val="001A6B7A"/>
    <w:rsid w:val="001B08F9"/>
    <w:rsid w:val="001B0F01"/>
    <w:rsid w:val="001B13F3"/>
    <w:rsid w:val="001B6A9F"/>
    <w:rsid w:val="001B7503"/>
    <w:rsid w:val="001C1C04"/>
    <w:rsid w:val="001D009C"/>
    <w:rsid w:val="001D4F64"/>
    <w:rsid w:val="001D6B27"/>
    <w:rsid w:val="001D7C57"/>
    <w:rsid w:val="001E0F1E"/>
    <w:rsid w:val="001E377F"/>
    <w:rsid w:val="001E6B2C"/>
    <w:rsid w:val="001F5412"/>
    <w:rsid w:val="00200327"/>
    <w:rsid w:val="002220F1"/>
    <w:rsid w:val="00235FD3"/>
    <w:rsid w:val="002364EF"/>
    <w:rsid w:val="00247E71"/>
    <w:rsid w:val="00250878"/>
    <w:rsid w:val="00251C00"/>
    <w:rsid w:val="0025639B"/>
    <w:rsid w:val="002575F5"/>
    <w:rsid w:val="002715D3"/>
    <w:rsid w:val="00283309"/>
    <w:rsid w:val="00284CF9"/>
    <w:rsid w:val="00285E6F"/>
    <w:rsid w:val="00286E70"/>
    <w:rsid w:val="00287B19"/>
    <w:rsid w:val="00293F35"/>
    <w:rsid w:val="00294524"/>
    <w:rsid w:val="002A39E3"/>
    <w:rsid w:val="002A68E9"/>
    <w:rsid w:val="002B2177"/>
    <w:rsid w:val="002C03C2"/>
    <w:rsid w:val="002C246A"/>
    <w:rsid w:val="002C266D"/>
    <w:rsid w:val="002C792B"/>
    <w:rsid w:val="002D6B08"/>
    <w:rsid w:val="002E295C"/>
    <w:rsid w:val="002E62FF"/>
    <w:rsid w:val="002E6B83"/>
    <w:rsid w:val="002F1469"/>
    <w:rsid w:val="002F14DD"/>
    <w:rsid w:val="002F2A08"/>
    <w:rsid w:val="002F32C6"/>
    <w:rsid w:val="002F3D20"/>
    <w:rsid w:val="002F5215"/>
    <w:rsid w:val="00314E4B"/>
    <w:rsid w:val="00323646"/>
    <w:rsid w:val="0032371E"/>
    <w:rsid w:val="00327473"/>
    <w:rsid w:val="003448E0"/>
    <w:rsid w:val="0034691E"/>
    <w:rsid w:val="0035049A"/>
    <w:rsid w:val="003535D6"/>
    <w:rsid w:val="00354EB4"/>
    <w:rsid w:val="003555A5"/>
    <w:rsid w:val="00357592"/>
    <w:rsid w:val="0036243E"/>
    <w:rsid w:val="00371C64"/>
    <w:rsid w:val="00372C5A"/>
    <w:rsid w:val="003740CC"/>
    <w:rsid w:val="00377DB2"/>
    <w:rsid w:val="00380090"/>
    <w:rsid w:val="00382A06"/>
    <w:rsid w:val="003831FE"/>
    <w:rsid w:val="00384996"/>
    <w:rsid w:val="00385CE3"/>
    <w:rsid w:val="003974E6"/>
    <w:rsid w:val="003A08E4"/>
    <w:rsid w:val="003A4E39"/>
    <w:rsid w:val="003A772C"/>
    <w:rsid w:val="003B0A30"/>
    <w:rsid w:val="003B4DF4"/>
    <w:rsid w:val="003B521B"/>
    <w:rsid w:val="003B5691"/>
    <w:rsid w:val="003B7C5D"/>
    <w:rsid w:val="003C0859"/>
    <w:rsid w:val="003C39BC"/>
    <w:rsid w:val="003D3615"/>
    <w:rsid w:val="003D6ADD"/>
    <w:rsid w:val="003E5697"/>
    <w:rsid w:val="004014AF"/>
    <w:rsid w:val="00402DA0"/>
    <w:rsid w:val="00403CF6"/>
    <w:rsid w:val="00411BCC"/>
    <w:rsid w:val="00416CDE"/>
    <w:rsid w:val="00417F04"/>
    <w:rsid w:val="0042020C"/>
    <w:rsid w:val="00421599"/>
    <w:rsid w:val="004216A6"/>
    <w:rsid w:val="00423894"/>
    <w:rsid w:val="00433AC8"/>
    <w:rsid w:val="00433D1C"/>
    <w:rsid w:val="00434C71"/>
    <w:rsid w:val="004440CB"/>
    <w:rsid w:val="00444B84"/>
    <w:rsid w:val="004545CE"/>
    <w:rsid w:val="00455754"/>
    <w:rsid w:val="00456493"/>
    <w:rsid w:val="00457F61"/>
    <w:rsid w:val="00466D69"/>
    <w:rsid w:val="00471DE0"/>
    <w:rsid w:val="00481BF9"/>
    <w:rsid w:val="00484B2F"/>
    <w:rsid w:val="004A32EF"/>
    <w:rsid w:val="004A4655"/>
    <w:rsid w:val="004A7604"/>
    <w:rsid w:val="004B1D55"/>
    <w:rsid w:val="004B300B"/>
    <w:rsid w:val="004B315E"/>
    <w:rsid w:val="004B359A"/>
    <w:rsid w:val="004B6928"/>
    <w:rsid w:val="004B6F74"/>
    <w:rsid w:val="004C0F41"/>
    <w:rsid w:val="004C1C87"/>
    <w:rsid w:val="004C26C3"/>
    <w:rsid w:val="004D29E9"/>
    <w:rsid w:val="004E1D8E"/>
    <w:rsid w:val="004E46AD"/>
    <w:rsid w:val="004E5BE5"/>
    <w:rsid w:val="004F5DEA"/>
    <w:rsid w:val="004F626A"/>
    <w:rsid w:val="0050186F"/>
    <w:rsid w:val="00504941"/>
    <w:rsid w:val="005057EA"/>
    <w:rsid w:val="00506BE1"/>
    <w:rsid w:val="00507855"/>
    <w:rsid w:val="00522BDB"/>
    <w:rsid w:val="00523537"/>
    <w:rsid w:val="00523864"/>
    <w:rsid w:val="00524240"/>
    <w:rsid w:val="00525C4C"/>
    <w:rsid w:val="00527019"/>
    <w:rsid w:val="00530D69"/>
    <w:rsid w:val="005329BB"/>
    <w:rsid w:val="00533991"/>
    <w:rsid w:val="00534C44"/>
    <w:rsid w:val="005416D9"/>
    <w:rsid w:val="005473DC"/>
    <w:rsid w:val="00553206"/>
    <w:rsid w:val="00567D7A"/>
    <w:rsid w:val="005730E8"/>
    <w:rsid w:val="0057434F"/>
    <w:rsid w:val="005744CB"/>
    <w:rsid w:val="00575805"/>
    <w:rsid w:val="00575F87"/>
    <w:rsid w:val="0058654D"/>
    <w:rsid w:val="00592412"/>
    <w:rsid w:val="00592721"/>
    <w:rsid w:val="00594302"/>
    <w:rsid w:val="00594EFE"/>
    <w:rsid w:val="005A29BA"/>
    <w:rsid w:val="005A749B"/>
    <w:rsid w:val="005A768B"/>
    <w:rsid w:val="005B2ECD"/>
    <w:rsid w:val="005B75C8"/>
    <w:rsid w:val="005C30B1"/>
    <w:rsid w:val="005C3A71"/>
    <w:rsid w:val="005C4778"/>
    <w:rsid w:val="005C6C84"/>
    <w:rsid w:val="005D0302"/>
    <w:rsid w:val="005D1D9D"/>
    <w:rsid w:val="005D36BC"/>
    <w:rsid w:val="005E5150"/>
    <w:rsid w:val="005E55DD"/>
    <w:rsid w:val="005F35FD"/>
    <w:rsid w:val="005F4479"/>
    <w:rsid w:val="005F4907"/>
    <w:rsid w:val="005F72BA"/>
    <w:rsid w:val="0060119E"/>
    <w:rsid w:val="00602BE0"/>
    <w:rsid w:val="006059A7"/>
    <w:rsid w:val="00606AA9"/>
    <w:rsid w:val="00611CD0"/>
    <w:rsid w:val="00614901"/>
    <w:rsid w:val="00616810"/>
    <w:rsid w:val="00620151"/>
    <w:rsid w:val="006215A9"/>
    <w:rsid w:val="00621AEC"/>
    <w:rsid w:val="00626C7F"/>
    <w:rsid w:val="00626CB2"/>
    <w:rsid w:val="00635911"/>
    <w:rsid w:val="00647961"/>
    <w:rsid w:val="00650265"/>
    <w:rsid w:val="006513E2"/>
    <w:rsid w:val="006523B7"/>
    <w:rsid w:val="00654EF5"/>
    <w:rsid w:val="0067203C"/>
    <w:rsid w:val="0067736A"/>
    <w:rsid w:val="00691B35"/>
    <w:rsid w:val="006937EE"/>
    <w:rsid w:val="006971EF"/>
    <w:rsid w:val="006A47BE"/>
    <w:rsid w:val="006A48A3"/>
    <w:rsid w:val="006A4B64"/>
    <w:rsid w:val="006A500B"/>
    <w:rsid w:val="006A6470"/>
    <w:rsid w:val="006B0AFE"/>
    <w:rsid w:val="006B0F3D"/>
    <w:rsid w:val="006B45F7"/>
    <w:rsid w:val="006B5962"/>
    <w:rsid w:val="006B7A78"/>
    <w:rsid w:val="006C3F5E"/>
    <w:rsid w:val="006C60D1"/>
    <w:rsid w:val="006D0181"/>
    <w:rsid w:val="006D4843"/>
    <w:rsid w:val="006D64D2"/>
    <w:rsid w:val="006E0948"/>
    <w:rsid w:val="006E3A87"/>
    <w:rsid w:val="006E626F"/>
    <w:rsid w:val="006E7557"/>
    <w:rsid w:val="006F08DE"/>
    <w:rsid w:val="006F398A"/>
    <w:rsid w:val="006F50CD"/>
    <w:rsid w:val="00705A6A"/>
    <w:rsid w:val="00706039"/>
    <w:rsid w:val="00707470"/>
    <w:rsid w:val="00707629"/>
    <w:rsid w:val="007105D0"/>
    <w:rsid w:val="007178CC"/>
    <w:rsid w:val="0072242D"/>
    <w:rsid w:val="0072455E"/>
    <w:rsid w:val="007252CF"/>
    <w:rsid w:val="00732272"/>
    <w:rsid w:val="00732567"/>
    <w:rsid w:val="007334E8"/>
    <w:rsid w:val="007409C3"/>
    <w:rsid w:val="007432AD"/>
    <w:rsid w:val="00743A19"/>
    <w:rsid w:val="00751A8F"/>
    <w:rsid w:val="007543C7"/>
    <w:rsid w:val="00754D22"/>
    <w:rsid w:val="00761EFF"/>
    <w:rsid w:val="00762A0B"/>
    <w:rsid w:val="00773159"/>
    <w:rsid w:val="007732E1"/>
    <w:rsid w:val="00776D89"/>
    <w:rsid w:val="00781B90"/>
    <w:rsid w:val="007826DA"/>
    <w:rsid w:val="0078478D"/>
    <w:rsid w:val="00793611"/>
    <w:rsid w:val="007936C1"/>
    <w:rsid w:val="00797CEC"/>
    <w:rsid w:val="007A52FF"/>
    <w:rsid w:val="007A532A"/>
    <w:rsid w:val="007A6574"/>
    <w:rsid w:val="007A7238"/>
    <w:rsid w:val="007B179F"/>
    <w:rsid w:val="007B72CC"/>
    <w:rsid w:val="007B7318"/>
    <w:rsid w:val="007C1E1D"/>
    <w:rsid w:val="007C5EF1"/>
    <w:rsid w:val="007C6409"/>
    <w:rsid w:val="007C6685"/>
    <w:rsid w:val="007D35D3"/>
    <w:rsid w:val="007D3BC5"/>
    <w:rsid w:val="007E7FE1"/>
    <w:rsid w:val="00806FE2"/>
    <w:rsid w:val="008144A6"/>
    <w:rsid w:val="008212FC"/>
    <w:rsid w:val="008331DF"/>
    <w:rsid w:val="0083335C"/>
    <w:rsid w:val="00835013"/>
    <w:rsid w:val="00836ADE"/>
    <w:rsid w:val="0085412D"/>
    <w:rsid w:val="0085519D"/>
    <w:rsid w:val="008576F9"/>
    <w:rsid w:val="00861F6B"/>
    <w:rsid w:val="008625C8"/>
    <w:rsid w:val="00871078"/>
    <w:rsid w:val="008729C1"/>
    <w:rsid w:val="0087769F"/>
    <w:rsid w:val="008809BB"/>
    <w:rsid w:val="00884256"/>
    <w:rsid w:val="00884EB2"/>
    <w:rsid w:val="00885FC1"/>
    <w:rsid w:val="00886ED1"/>
    <w:rsid w:val="008963BD"/>
    <w:rsid w:val="008A103B"/>
    <w:rsid w:val="008A2256"/>
    <w:rsid w:val="008A37EB"/>
    <w:rsid w:val="008A382E"/>
    <w:rsid w:val="008B0024"/>
    <w:rsid w:val="008B3485"/>
    <w:rsid w:val="008B45C3"/>
    <w:rsid w:val="008B54CB"/>
    <w:rsid w:val="008B5F0F"/>
    <w:rsid w:val="008C27B3"/>
    <w:rsid w:val="008C5F84"/>
    <w:rsid w:val="008E111E"/>
    <w:rsid w:val="008F1837"/>
    <w:rsid w:val="008F3C83"/>
    <w:rsid w:val="008F56EF"/>
    <w:rsid w:val="00920317"/>
    <w:rsid w:val="00921A2C"/>
    <w:rsid w:val="00922741"/>
    <w:rsid w:val="009260B6"/>
    <w:rsid w:val="00926FD2"/>
    <w:rsid w:val="00932865"/>
    <w:rsid w:val="0093289D"/>
    <w:rsid w:val="00933839"/>
    <w:rsid w:val="00934B69"/>
    <w:rsid w:val="0094172C"/>
    <w:rsid w:val="0094660C"/>
    <w:rsid w:val="0095226B"/>
    <w:rsid w:val="0095680D"/>
    <w:rsid w:val="0096081C"/>
    <w:rsid w:val="00962D76"/>
    <w:rsid w:val="009653D7"/>
    <w:rsid w:val="00972F58"/>
    <w:rsid w:val="0097373A"/>
    <w:rsid w:val="009771BB"/>
    <w:rsid w:val="00980D35"/>
    <w:rsid w:val="00981E97"/>
    <w:rsid w:val="00985270"/>
    <w:rsid w:val="00992122"/>
    <w:rsid w:val="009927FA"/>
    <w:rsid w:val="00993B41"/>
    <w:rsid w:val="00996D12"/>
    <w:rsid w:val="0099709E"/>
    <w:rsid w:val="0099725F"/>
    <w:rsid w:val="009B2698"/>
    <w:rsid w:val="009B517B"/>
    <w:rsid w:val="009B5225"/>
    <w:rsid w:val="009B6FBF"/>
    <w:rsid w:val="009C4EAA"/>
    <w:rsid w:val="009C67E8"/>
    <w:rsid w:val="009C7B62"/>
    <w:rsid w:val="009E0E2B"/>
    <w:rsid w:val="009E306D"/>
    <w:rsid w:val="009E7D54"/>
    <w:rsid w:val="00A00868"/>
    <w:rsid w:val="00A021E0"/>
    <w:rsid w:val="00A03164"/>
    <w:rsid w:val="00A03F63"/>
    <w:rsid w:val="00A04E64"/>
    <w:rsid w:val="00A104EF"/>
    <w:rsid w:val="00A10B7E"/>
    <w:rsid w:val="00A12821"/>
    <w:rsid w:val="00A14BA2"/>
    <w:rsid w:val="00A16C6C"/>
    <w:rsid w:val="00A211E9"/>
    <w:rsid w:val="00A24E0A"/>
    <w:rsid w:val="00A2585C"/>
    <w:rsid w:val="00A32F0E"/>
    <w:rsid w:val="00A3703A"/>
    <w:rsid w:val="00A41E1A"/>
    <w:rsid w:val="00A52211"/>
    <w:rsid w:val="00A56EC7"/>
    <w:rsid w:val="00A57D8F"/>
    <w:rsid w:val="00A60C10"/>
    <w:rsid w:val="00A71015"/>
    <w:rsid w:val="00A72ABB"/>
    <w:rsid w:val="00A75646"/>
    <w:rsid w:val="00A85E02"/>
    <w:rsid w:val="00A861E7"/>
    <w:rsid w:val="00A90626"/>
    <w:rsid w:val="00A94DB0"/>
    <w:rsid w:val="00AA5768"/>
    <w:rsid w:val="00AA7215"/>
    <w:rsid w:val="00AB39DD"/>
    <w:rsid w:val="00AB7AE1"/>
    <w:rsid w:val="00AC01B1"/>
    <w:rsid w:val="00AC04A1"/>
    <w:rsid w:val="00AC7527"/>
    <w:rsid w:val="00AC76EA"/>
    <w:rsid w:val="00AC792A"/>
    <w:rsid w:val="00AD0E35"/>
    <w:rsid w:val="00AE0C54"/>
    <w:rsid w:val="00AE1C30"/>
    <w:rsid w:val="00AE37F6"/>
    <w:rsid w:val="00AE7C23"/>
    <w:rsid w:val="00AF459B"/>
    <w:rsid w:val="00AF47F5"/>
    <w:rsid w:val="00AF5CFB"/>
    <w:rsid w:val="00AF5F6E"/>
    <w:rsid w:val="00AF6275"/>
    <w:rsid w:val="00AF68F0"/>
    <w:rsid w:val="00B00443"/>
    <w:rsid w:val="00B00DD6"/>
    <w:rsid w:val="00B0120D"/>
    <w:rsid w:val="00B034F1"/>
    <w:rsid w:val="00B1195B"/>
    <w:rsid w:val="00B11B6F"/>
    <w:rsid w:val="00B128AC"/>
    <w:rsid w:val="00B13742"/>
    <w:rsid w:val="00B21B94"/>
    <w:rsid w:val="00B22F62"/>
    <w:rsid w:val="00B24760"/>
    <w:rsid w:val="00B24DBA"/>
    <w:rsid w:val="00B278E7"/>
    <w:rsid w:val="00B36157"/>
    <w:rsid w:val="00B400D8"/>
    <w:rsid w:val="00B4047A"/>
    <w:rsid w:val="00B40C68"/>
    <w:rsid w:val="00B42F7E"/>
    <w:rsid w:val="00B4686A"/>
    <w:rsid w:val="00B53D63"/>
    <w:rsid w:val="00B56F8E"/>
    <w:rsid w:val="00B60FF5"/>
    <w:rsid w:val="00B61776"/>
    <w:rsid w:val="00B63DD5"/>
    <w:rsid w:val="00B64100"/>
    <w:rsid w:val="00B64BBD"/>
    <w:rsid w:val="00B71CB0"/>
    <w:rsid w:val="00B811FB"/>
    <w:rsid w:val="00B8247C"/>
    <w:rsid w:val="00B93ACD"/>
    <w:rsid w:val="00B9487C"/>
    <w:rsid w:val="00BA6680"/>
    <w:rsid w:val="00BB2E9C"/>
    <w:rsid w:val="00BB3F41"/>
    <w:rsid w:val="00BB54A8"/>
    <w:rsid w:val="00BC68A9"/>
    <w:rsid w:val="00BD26E3"/>
    <w:rsid w:val="00BD58F3"/>
    <w:rsid w:val="00BE1383"/>
    <w:rsid w:val="00BE3EDA"/>
    <w:rsid w:val="00BE6A00"/>
    <w:rsid w:val="00BF3C1A"/>
    <w:rsid w:val="00BF6425"/>
    <w:rsid w:val="00C00702"/>
    <w:rsid w:val="00C21795"/>
    <w:rsid w:val="00C3073D"/>
    <w:rsid w:val="00C328A3"/>
    <w:rsid w:val="00C346A9"/>
    <w:rsid w:val="00C36663"/>
    <w:rsid w:val="00C462B3"/>
    <w:rsid w:val="00C47D94"/>
    <w:rsid w:val="00C47F68"/>
    <w:rsid w:val="00C568CF"/>
    <w:rsid w:val="00C60AA1"/>
    <w:rsid w:val="00C61DE2"/>
    <w:rsid w:val="00C72378"/>
    <w:rsid w:val="00C756DC"/>
    <w:rsid w:val="00C75886"/>
    <w:rsid w:val="00C81823"/>
    <w:rsid w:val="00C849F9"/>
    <w:rsid w:val="00C923CF"/>
    <w:rsid w:val="00C93633"/>
    <w:rsid w:val="00C93E81"/>
    <w:rsid w:val="00C94CD3"/>
    <w:rsid w:val="00CA28F9"/>
    <w:rsid w:val="00CA3A30"/>
    <w:rsid w:val="00CA45E4"/>
    <w:rsid w:val="00CA74D1"/>
    <w:rsid w:val="00CB3E59"/>
    <w:rsid w:val="00CC03B9"/>
    <w:rsid w:val="00CC4322"/>
    <w:rsid w:val="00CC75C4"/>
    <w:rsid w:val="00CD35B5"/>
    <w:rsid w:val="00CD7C48"/>
    <w:rsid w:val="00CE4A18"/>
    <w:rsid w:val="00CE4DD8"/>
    <w:rsid w:val="00CF3306"/>
    <w:rsid w:val="00D00938"/>
    <w:rsid w:val="00D00C33"/>
    <w:rsid w:val="00D25CCD"/>
    <w:rsid w:val="00D26148"/>
    <w:rsid w:val="00D40E1A"/>
    <w:rsid w:val="00D412AC"/>
    <w:rsid w:val="00D455E4"/>
    <w:rsid w:val="00D47828"/>
    <w:rsid w:val="00D508CC"/>
    <w:rsid w:val="00D54E20"/>
    <w:rsid w:val="00D60021"/>
    <w:rsid w:val="00D637D8"/>
    <w:rsid w:val="00D658C5"/>
    <w:rsid w:val="00D7132D"/>
    <w:rsid w:val="00D73512"/>
    <w:rsid w:val="00D8313C"/>
    <w:rsid w:val="00D8727B"/>
    <w:rsid w:val="00D91439"/>
    <w:rsid w:val="00DA1030"/>
    <w:rsid w:val="00DA2A65"/>
    <w:rsid w:val="00DA3B1A"/>
    <w:rsid w:val="00DB0C25"/>
    <w:rsid w:val="00DB0D43"/>
    <w:rsid w:val="00DB10A2"/>
    <w:rsid w:val="00DB1D41"/>
    <w:rsid w:val="00DB6AE7"/>
    <w:rsid w:val="00DC3572"/>
    <w:rsid w:val="00DC5B13"/>
    <w:rsid w:val="00DD013B"/>
    <w:rsid w:val="00DD216E"/>
    <w:rsid w:val="00DD2C03"/>
    <w:rsid w:val="00DE487C"/>
    <w:rsid w:val="00DF6568"/>
    <w:rsid w:val="00E0011E"/>
    <w:rsid w:val="00E04341"/>
    <w:rsid w:val="00E131DA"/>
    <w:rsid w:val="00E142D4"/>
    <w:rsid w:val="00E17016"/>
    <w:rsid w:val="00E35D99"/>
    <w:rsid w:val="00E36C3A"/>
    <w:rsid w:val="00E41226"/>
    <w:rsid w:val="00E47A6A"/>
    <w:rsid w:val="00E50074"/>
    <w:rsid w:val="00E50286"/>
    <w:rsid w:val="00E526C3"/>
    <w:rsid w:val="00E54359"/>
    <w:rsid w:val="00E57B08"/>
    <w:rsid w:val="00E602AF"/>
    <w:rsid w:val="00E610CC"/>
    <w:rsid w:val="00E635D2"/>
    <w:rsid w:val="00E65022"/>
    <w:rsid w:val="00E71B8E"/>
    <w:rsid w:val="00E723DA"/>
    <w:rsid w:val="00E72F56"/>
    <w:rsid w:val="00E76221"/>
    <w:rsid w:val="00E776EF"/>
    <w:rsid w:val="00E81A90"/>
    <w:rsid w:val="00E87F93"/>
    <w:rsid w:val="00E97582"/>
    <w:rsid w:val="00EA3904"/>
    <w:rsid w:val="00EB062C"/>
    <w:rsid w:val="00EB2EAC"/>
    <w:rsid w:val="00EB7997"/>
    <w:rsid w:val="00EC64B8"/>
    <w:rsid w:val="00EC682D"/>
    <w:rsid w:val="00ED6974"/>
    <w:rsid w:val="00EE11DD"/>
    <w:rsid w:val="00EE38C1"/>
    <w:rsid w:val="00EE4DFA"/>
    <w:rsid w:val="00EF0D05"/>
    <w:rsid w:val="00EF7362"/>
    <w:rsid w:val="00F025F8"/>
    <w:rsid w:val="00F21C6B"/>
    <w:rsid w:val="00F2648C"/>
    <w:rsid w:val="00F31F6D"/>
    <w:rsid w:val="00F34B3F"/>
    <w:rsid w:val="00F50B13"/>
    <w:rsid w:val="00F51203"/>
    <w:rsid w:val="00F52DD2"/>
    <w:rsid w:val="00F6342E"/>
    <w:rsid w:val="00F63B2C"/>
    <w:rsid w:val="00F654BC"/>
    <w:rsid w:val="00F6794E"/>
    <w:rsid w:val="00F700CE"/>
    <w:rsid w:val="00F72D0B"/>
    <w:rsid w:val="00F75073"/>
    <w:rsid w:val="00F82AF3"/>
    <w:rsid w:val="00F838B9"/>
    <w:rsid w:val="00F9072C"/>
    <w:rsid w:val="00F9495C"/>
    <w:rsid w:val="00F97980"/>
    <w:rsid w:val="00FA1375"/>
    <w:rsid w:val="00FA4D92"/>
    <w:rsid w:val="00FB28A1"/>
    <w:rsid w:val="00FB2904"/>
    <w:rsid w:val="00FB2F5D"/>
    <w:rsid w:val="00FB536D"/>
    <w:rsid w:val="00FC2A4F"/>
    <w:rsid w:val="00FC46A0"/>
    <w:rsid w:val="00FD3DC3"/>
    <w:rsid w:val="00FD46B1"/>
    <w:rsid w:val="00FD69CF"/>
    <w:rsid w:val="00FE722E"/>
    <w:rsid w:val="00FE7E71"/>
    <w:rsid w:val="00FF06FD"/>
    <w:rsid w:val="00FF0C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885"/>
    <w:pPr>
      <w:autoSpaceDE w:val="0"/>
      <w:autoSpaceDN w:val="0"/>
      <w:spacing w:before="120" w:line="480" w:lineRule="auto"/>
      <w:jc w:val="both"/>
    </w:pPr>
    <w:rPr>
      <w:rFonts w:ascii="Arial" w:eastAsia="Times New Roman" w:hAnsi="Arial" w:cs="Times New Roman"/>
      <w:lang w:val="en-US" w:eastAsia="en-US"/>
    </w:rPr>
  </w:style>
  <w:style w:type="paragraph" w:styleId="Heading1">
    <w:name w:val="heading 1"/>
    <w:basedOn w:val="Normal"/>
    <w:link w:val="Heading1Char"/>
    <w:autoRedefine/>
    <w:uiPriority w:val="9"/>
    <w:qFormat/>
    <w:rsid w:val="00147885"/>
    <w:pPr>
      <w:keepNext/>
      <w:autoSpaceDE/>
      <w:autoSpaceDN/>
      <w:spacing w:before="100" w:beforeAutospacing="1" w:after="100" w:afterAutospacing="1" w:line="240" w:lineRule="auto"/>
      <w:outlineLvl w:val="0"/>
    </w:pPr>
    <w:rPr>
      <w:b/>
      <w:bCs/>
      <w:kern w:val="36"/>
      <w:sz w:val="2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47885"/>
    <w:pPr>
      <w:keepNext/>
      <w:keepLines/>
      <w:numPr>
        <w:ilvl w:val="1"/>
        <w:numId w:val="1"/>
      </w:numPr>
      <w:spacing w:line="276" w:lineRule="auto"/>
      <w:outlineLvl w:val="1"/>
    </w:pPr>
    <w:rPr>
      <w:rFonts w:cstheme="majorBidi"/>
      <w:b/>
      <w:bCs/>
      <w:i/>
      <w:sz w:val="26"/>
      <w:szCs w:val="28"/>
      <w:lang w:eastAsia="de-CH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47885"/>
    <w:pPr>
      <w:keepNext/>
      <w:keepLines/>
      <w:numPr>
        <w:ilvl w:val="2"/>
        <w:numId w:val="1"/>
      </w:numPr>
      <w:autoSpaceDE/>
      <w:autoSpaceDN/>
      <w:spacing w:before="200"/>
      <w:outlineLvl w:val="2"/>
    </w:pPr>
    <w:rPr>
      <w:rFonts w:eastAsiaTheme="majorEastAsia" w:cstheme="majorBidi"/>
      <w:b/>
      <w:bCs/>
      <w:i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47885"/>
    <w:pPr>
      <w:keepNext/>
      <w:keepLines/>
      <w:autoSpaceDE/>
      <w:autoSpaceDN/>
      <w:spacing w:before="200"/>
      <w:ind w:left="864" w:hanging="864"/>
      <w:outlineLvl w:val="3"/>
    </w:pPr>
    <w:rPr>
      <w:rFonts w:eastAsiaTheme="majorEastAsia" w:cstheme="majorBidi"/>
      <w:b/>
      <w:bCs/>
      <w:i/>
      <w:iCs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47885"/>
    <w:pPr>
      <w:keepNext/>
      <w:keepLines/>
      <w:autoSpaceDE/>
      <w:autoSpaceDN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47885"/>
    <w:pPr>
      <w:keepNext/>
      <w:keepLines/>
      <w:autoSpaceDE/>
      <w:autoSpaceDN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7885"/>
    <w:pPr>
      <w:keepNext/>
      <w:keepLines/>
      <w:autoSpaceDE/>
      <w:autoSpaceDN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7885"/>
    <w:pPr>
      <w:keepNext/>
      <w:keepLines/>
      <w:autoSpaceDE/>
      <w:autoSpaceDN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7885"/>
    <w:pPr>
      <w:keepNext/>
      <w:keepLines/>
      <w:autoSpaceDE/>
      <w:autoSpaceDN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885"/>
    <w:rPr>
      <w:rFonts w:ascii="Arial" w:eastAsia="Times New Roman" w:hAnsi="Arial" w:cs="Times New Roman"/>
      <w:b/>
      <w:bCs/>
      <w:kern w:val="36"/>
      <w:sz w:val="28"/>
      <w:szCs w:val="4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47885"/>
    <w:rPr>
      <w:rFonts w:ascii="Arial" w:eastAsia="Times New Roman" w:hAnsi="Arial" w:cstheme="majorBidi"/>
      <w:b/>
      <w:bCs/>
      <w:i/>
      <w:sz w:val="26"/>
      <w:szCs w:val="28"/>
      <w:lang w:val="en-US"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147885"/>
    <w:rPr>
      <w:rFonts w:ascii="Arial" w:eastAsiaTheme="majorEastAsia" w:hAnsi="Arial" w:cstheme="majorBidi"/>
      <w:b/>
      <w:bCs/>
      <w:i/>
      <w:szCs w:val="22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47885"/>
    <w:rPr>
      <w:rFonts w:ascii="Arial" w:eastAsiaTheme="majorEastAsia" w:hAnsi="Arial" w:cstheme="majorBidi"/>
      <w:b/>
      <w:bCs/>
      <w:i/>
      <w:iCs/>
      <w:szCs w:val="22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147885"/>
    <w:rPr>
      <w:rFonts w:asciiTheme="majorHAnsi" w:eastAsiaTheme="majorEastAsia" w:hAnsiTheme="majorHAnsi" w:cstheme="majorBidi"/>
      <w:color w:val="243F60" w:themeColor="accent1" w:themeShade="7F"/>
      <w:szCs w:val="22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147885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7885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788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78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paragraph" w:styleId="BodyText">
    <w:name w:val="Body Text"/>
    <w:basedOn w:val="Normal"/>
    <w:link w:val="BodyTextChar"/>
    <w:uiPriority w:val="99"/>
    <w:rsid w:val="00147885"/>
    <w:pPr>
      <w:jc w:val="center"/>
    </w:pPr>
  </w:style>
  <w:style w:type="character" w:customStyle="1" w:styleId="BodyTextChar">
    <w:name w:val="Body Text Char"/>
    <w:basedOn w:val="DefaultParagraphFont"/>
    <w:link w:val="BodyText"/>
    <w:uiPriority w:val="99"/>
    <w:rsid w:val="00147885"/>
    <w:rPr>
      <w:rFonts w:ascii="Arial" w:eastAsia="Times New Roman" w:hAnsi="Arial" w:cs="Times New Roman"/>
      <w:lang w:val="en-US" w:eastAsia="en-US"/>
    </w:rPr>
  </w:style>
  <w:style w:type="character" w:customStyle="1" w:styleId="TextkrperZchn">
    <w:name w:val="Textkörper Zchn"/>
    <w:basedOn w:val="DefaultParagraphFont"/>
    <w:uiPriority w:val="99"/>
    <w:semiHidden/>
    <w:rsid w:val="00147885"/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TOC1">
    <w:name w:val="toc 1"/>
    <w:basedOn w:val="Normal"/>
    <w:next w:val="Normal"/>
    <w:autoRedefine/>
    <w:uiPriority w:val="39"/>
    <w:unhideWhenUsed/>
    <w:rsid w:val="00147885"/>
    <w:pPr>
      <w:tabs>
        <w:tab w:val="left" w:pos="426"/>
        <w:tab w:val="right" w:leader="dot" w:pos="9072"/>
      </w:tabs>
      <w:spacing w:after="120" w:line="360" w:lineRule="auto"/>
    </w:pPr>
    <w:rPr>
      <w:rFonts w:cs="Arial"/>
      <w:b/>
      <w:bCs/>
      <w:caps/>
    </w:rPr>
  </w:style>
  <w:style w:type="character" w:styleId="Hyperlink">
    <w:name w:val="Hyperlink"/>
    <w:basedOn w:val="DefaultParagraphFont"/>
    <w:uiPriority w:val="99"/>
    <w:unhideWhenUsed/>
    <w:rsid w:val="00147885"/>
    <w:rPr>
      <w:rFonts w:ascii="Arial" w:hAnsi="Arial" w:cs="Times New Roman"/>
      <w:color w:val="auto"/>
      <w:sz w:val="24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147885"/>
    <w:pPr>
      <w:tabs>
        <w:tab w:val="left" w:pos="993"/>
        <w:tab w:val="right" w:leader="dot" w:pos="9072"/>
      </w:tabs>
      <w:spacing w:line="360" w:lineRule="auto"/>
      <w:ind w:firstLine="284"/>
    </w:pPr>
    <w:rPr>
      <w:rFonts w:ascii="Calibri" w:hAnsi="Calibri"/>
      <w:smallCaps/>
      <w:sz w:val="20"/>
      <w:szCs w:val="20"/>
    </w:rPr>
  </w:style>
  <w:style w:type="paragraph" w:styleId="ListParagraph">
    <w:name w:val="List Paragraph"/>
    <w:basedOn w:val="Normal"/>
    <w:uiPriority w:val="34"/>
    <w:qFormat/>
    <w:rsid w:val="00147885"/>
    <w:pPr>
      <w:autoSpaceDE/>
      <w:autoSpaceDN/>
      <w:spacing w:after="200"/>
      <w:ind w:left="720"/>
      <w:contextualSpacing/>
    </w:pPr>
    <w:rPr>
      <w:rFonts w:eastAsiaTheme="minorHAnsi" w:cstheme="minorBidi"/>
      <w:szCs w:val="22"/>
    </w:rPr>
  </w:style>
  <w:style w:type="character" w:styleId="CommentReference">
    <w:name w:val="annotation reference"/>
    <w:basedOn w:val="DefaultParagraphFont"/>
    <w:uiPriority w:val="99"/>
    <w:unhideWhenUsed/>
    <w:qFormat/>
    <w:rsid w:val="00147885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147885"/>
    <w:pPr>
      <w:autoSpaceDE/>
      <w:autoSpaceDN/>
      <w:spacing w:after="200"/>
    </w:pPr>
    <w:rPr>
      <w:rFonts w:eastAsiaTheme="minorHAnsi" w:cstheme="minorBidi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147885"/>
    <w:rPr>
      <w:rFonts w:ascii="Arial" w:eastAsiaTheme="minorHAnsi" w:hAnsi="Arial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147885"/>
    <w:pPr>
      <w:autoSpaceDE/>
      <w:autoSpaceDN/>
      <w:spacing w:before="100" w:beforeAutospacing="1" w:after="100" w:afterAutospacing="1"/>
    </w:pPr>
    <w:rPr>
      <w:rFonts w:eastAsiaTheme="minorEastAsia"/>
      <w:lang w:val="de-CH" w:eastAsia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885"/>
    <w:pPr>
      <w:spacing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885"/>
    <w:rPr>
      <w:rFonts w:ascii="Tahoma" w:eastAsia="Times New Roman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14788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7885"/>
    <w:rPr>
      <w:rFonts w:ascii="Arial" w:eastAsia="Times New Roman" w:hAnsi="Arial" w:cs="Times New Roman"/>
      <w:lang w:val="en-US" w:eastAsia="en-US"/>
    </w:rPr>
  </w:style>
  <w:style w:type="paragraph" w:styleId="Footer">
    <w:name w:val="footer"/>
    <w:basedOn w:val="Normal"/>
    <w:link w:val="FooterChar"/>
    <w:autoRedefine/>
    <w:uiPriority w:val="99"/>
    <w:unhideWhenUsed/>
    <w:rsid w:val="00434C71"/>
    <w:pPr>
      <w:tabs>
        <w:tab w:val="center" w:pos="4536"/>
        <w:tab w:val="right" w:pos="9072"/>
      </w:tabs>
      <w:spacing w:line="240" w:lineRule="auto"/>
      <w:jc w:val="right"/>
    </w:pPr>
  </w:style>
  <w:style w:type="character" w:customStyle="1" w:styleId="FooterChar">
    <w:name w:val="Footer Char"/>
    <w:basedOn w:val="DefaultParagraphFont"/>
    <w:link w:val="Footer"/>
    <w:uiPriority w:val="99"/>
    <w:rsid w:val="00434C71"/>
    <w:rPr>
      <w:rFonts w:ascii="Arial" w:eastAsia="Times New Roman" w:hAnsi="Arial" w:cs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885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147885"/>
    <w:rPr>
      <w:rFonts w:ascii="Arial" w:eastAsiaTheme="minorHAnsi" w:hAnsi="Arial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147885"/>
    <w:rPr>
      <w:rFonts w:eastAsiaTheme="minorHAnsi"/>
      <w:szCs w:val="22"/>
      <w:lang w:val="en-US" w:eastAsia="en-US"/>
    </w:rPr>
  </w:style>
  <w:style w:type="table" w:styleId="TableGrid">
    <w:name w:val="Table Grid"/>
    <w:basedOn w:val="TableNormal"/>
    <w:uiPriority w:val="39"/>
    <w:rsid w:val="00147885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5">
    <w:name w:val="Light List Accent 5"/>
    <w:basedOn w:val="TableNormal"/>
    <w:uiPriority w:val="61"/>
    <w:rsid w:val="00147885"/>
    <w:rPr>
      <w:sz w:val="22"/>
      <w:szCs w:val="22"/>
      <w:lang w:val="de-CH" w:eastAsia="de-CH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customStyle="1" w:styleId="Normal2ndffparagraph">
    <w:name w:val="Normal 2nd ff paragraph"/>
    <w:basedOn w:val="Normal"/>
    <w:link w:val="Normal2ndffparagraphChar"/>
    <w:qFormat/>
    <w:rsid w:val="00147885"/>
    <w:pPr>
      <w:widowControl w:val="0"/>
      <w:autoSpaceDE/>
      <w:autoSpaceDN/>
      <w:ind w:firstLine="454"/>
    </w:pPr>
    <w:rPr>
      <w:rFonts w:ascii="Calibri" w:eastAsia="Calibri" w:hAnsi="Calibri"/>
      <w:color w:val="000000"/>
      <w:sz w:val="22"/>
      <w:szCs w:val="22"/>
      <w:lang w:val="en-AU"/>
    </w:rPr>
  </w:style>
  <w:style w:type="character" w:customStyle="1" w:styleId="Normal2ndffparagraphChar">
    <w:name w:val="Normal 2nd ff paragraph Char"/>
    <w:basedOn w:val="DefaultParagraphFont"/>
    <w:link w:val="Normal2ndffparagraph"/>
    <w:rsid w:val="00147885"/>
    <w:rPr>
      <w:rFonts w:ascii="Calibri" w:eastAsia="Calibri" w:hAnsi="Calibri" w:cs="Times New Roman"/>
      <w:color w:val="000000"/>
      <w:sz w:val="22"/>
      <w:szCs w:val="22"/>
      <w:lang w:val="en-AU" w:eastAsia="en-US"/>
    </w:rPr>
  </w:style>
  <w:style w:type="table" w:customStyle="1" w:styleId="LightList-Accent11">
    <w:name w:val="Light List - Accent 11"/>
    <w:basedOn w:val="TableNormal"/>
    <w:uiPriority w:val="61"/>
    <w:rsid w:val="00147885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Liste-Akzent11">
    <w:name w:val="Helle Liste - Akzent 11"/>
    <w:basedOn w:val="TableNormal"/>
    <w:uiPriority w:val="61"/>
    <w:rsid w:val="00147885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MittlereSchattierung1-Akzent11">
    <w:name w:val="Mittlere Schattierung 1 - Akzent 11"/>
    <w:basedOn w:val="TableNormal"/>
    <w:uiPriority w:val="63"/>
    <w:rsid w:val="00147885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CommentTextChar">
    <w:name w:val="Comment Text Char"/>
    <w:basedOn w:val="DefaultParagraphFont"/>
    <w:uiPriority w:val="99"/>
    <w:semiHidden/>
    <w:rsid w:val="00147885"/>
    <w:rPr>
      <w:sz w:val="20"/>
      <w:szCs w:val="20"/>
      <w:lang w:val="en-US"/>
    </w:rPr>
  </w:style>
  <w:style w:type="table" w:customStyle="1" w:styleId="MittlereListe11">
    <w:name w:val="Mittlere Liste 11"/>
    <w:basedOn w:val="TableNormal"/>
    <w:uiPriority w:val="65"/>
    <w:rsid w:val="00147885"/>
    <w:rPr>
      <w:rFonts w:eastAsiaTheme="minorHAnsi"/>
      <w:color w:val="000000" w:themeColor="text1"/>
      <w:sz w:val="22"/>
      <w:szCs w:val="22"/>
      <w:lang w:val="de-CH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47885"/>
    <w:pPr>
      <w:keepLines/>
      <w:spacing w:before="480" w:beforeAutospacing="0" w:after="0" w:afterAutospacing="0" w:line="276" w:lineRule="auto"/>
      <w:outlineLvl w:val="9"/>
    </w:pPr>
    <w:rPr>
      <w:rFonts w:eastAsiaTheme="majorEastAsia" w:cstheme="majorBidi"/>
      <w:color w:val="365F91" w:themeColor="accent1" w:themeShade="BF"/>
      <w:kern w:val="0"/>
      <w:szCs w:val="28"/>
      <w:lang w:val="de-CH" w:eastAsia="de-CH"/>
    </w:rPr>
  </w:style>
  <w:style w:type="paragraph" w:styleId="TOC3">
    <w:name w:val="toc 3"/>
    <w:basedOn w:val="Normal"/>
    <w:next w:val="Normal"/>
    <w:autoRedefine/>
    <w:uiPriority w:val="39"/>
    <w:unhideWhenUsed/>
    <w:rsid w:val="00147885"/>
    <w:pPr>
      <w:spacing w:after="100"/>
      <w:ind w:left="480"/>
    </w:pPr>
  </w:style>
  <w:style w:type="paragraph" w:styleId="Caption">
    <w:name w:val="caption"/>
    <w:basedOn w:val="Normal"/>
    <w:next w:val="Normal"/>
    <w:uiPriority w:val="35"/>
    <w:unhideWhenUsed/>
    <w:qFormat/>
    <w:rsid w:val="00147885"/>
    <w:pPr>
      <w:spacing w:after="200"/>
      <w:ind w:left="1168" w:hanging="1168"/>
    </w:pPr>
    <w:rPr>
      <w:b/>
      <w:bCs/>
      <w:i/>
      <w:sz w:val="20"/>
      <w:szCs w:val="18"/>
    </w:rPr>
  </w:style>
  <w:style w:type="character" w:customStyle="1" w:styleId="st">
    <w:name w:val="st"/>
    <w:basedOn w:val="DefaultParagraphFont"/>
    <w:rsid w:val="00147885"/>
  </w:style>
  <w:style w:type="table" w:customStyle="1" w:styleId="HelleListe-Akzent12">
    <w:name w:val="Helle Liste - Akzent 12"/>
    <w:basedOn w:val="TableNormal"/>
    <w:uiPriority w:val="61"/>
    <w:rsid w:val="00147885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ref-journal">
    <w:name w:val="ref-journal"/>
    <w:basedOn w:val="DefaultParagraphFont"/>
    <w:rsid w:val="00147885"/>
  </w:style>
  <w:style w:type="character" w:styleId="Emphasis">
    <w:name w:val="Emphasis"/>
    <w:basedOn w:val="DefaultParagraphFont"/>
    <w:uiPriority w:val="20"/>
    <w:qFormat/>
    <w:rsid w:val="00147885"/>
    <w:rPr>
      <w:i/>
      <w:iCs/>
    </w:rPr>
  </w:style>
  <w:style w:type="character" w:customStyle="1" w:styleId="ref-vol">
    <w:name w:val="ref-vol"/>
    <w:basedOn w:val="DefaultParagraphFont"/>
    <w:rsid w:val="00147885"/>
  </w:style>
  <w:style w:type="character" w:customStyle="1" w:styleId="nowrap">
    <w:name w:val="nowrap"/>
    <w:basedOn w:val="DefaultParagraphFont"/>
    <w:rsid w:val="00147885"/>
  </w:style>
  <w:style w:type="paragraph" w:styleId="TOC4">
    <w:name w:val="toc 4"/>
    <w:basedOn w:val="Normal"/>
    <w:next w:val="Normal"/>
    <w:autoRedefine/>
    <w:uiPriority w:val="39"/>
    <w:unhideWhenUsed/>
    <w:rsid w:val="00147885"/>
    <w:pPr>
      <w:autoSpaceDE/>
      <w:autoSpaceDN/>
      <w:spacing w:before="0" w:after="100" w:line="276" w:lineRule="auto"/>
      <w:ind w:left="66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TOC5">
    <w:name w:val="toc 5"/>
    <w:basedOn w:val="Normal"/>
    <w:next w:val="Normal"/>
    <w:autoRedefine/>
    <w:uiPriority w:val="39"/>
    <w:unhideWhenUsed/>
    <w:rsid w:val="00147885"/>
    <w:pPr>
      <w:autoSpaceDE/>
      <w:autoSpaceDN/>
      <w:spacing w:before="0" w:after="100" w:line="276" w:lineRule="auto"/>
      <w:ind w:left="88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TOC6">
    <w:name w:val="toc 6"/>
    <w:basedOn w:val="Normal"/>
    <w:next w:val="Normal"/>
    <w:autoRedefine/>
    <w:uiPriority w:val="39"/>
    <w:unhideWhenUsed/>
    <w:rsid w:val="00147885"/>
    <w:pPr>
      <w:autoSpaceDE/>
      <w:autoSpaceDN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TOC7">
    <w:name w:val="toc 7"/>
    <w:basedOn w:val="Normal"/>
    <w:next w:val="Normal"/>
    <w:autoRedefine/>
    <w:uiPriority w:val="39"/>
    <w:unhideWhenUsed/>
    <w:rsid w:val="00147885"/>
    <w:pPr>
      <w:autoSpaceDE/>
      <w:autoSpaceDN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TOC8">
    <w:name w:val="toc 8"/>
    <w:basedOn w:val="Normal"/>
    <w:next w:val="Normal"/>
    <w:autoRedefine/>
    <w:uiPriority w:val="39"/>
    <w:unhideWhenUsed/>
    <w:rsid w:val="00147885"/>
    <w:pPr>
      <w:autoSpaceDE/>
      <w:autoSpaceDN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TOC9">
    <w:name w:val="toc 9"/>
    <w:basedOn w:val="Normal"/>
    <w:next w:val="Normal"/>
    <w:autoRedefine/>
    <w:uiPriority w:val="39"/>
    <w:unhideWhenUsed/>
    <w:rsid w:val="00147885"/>
    <w:pPr>
      <w:autoSpaceDE/>
      <w:autoSpaceDN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character" w:customStyle="1" w:styleId="highlight">
    <w:name w:val="highlight"/>
    <w:basedOn w:val="DefaultParagraphFont"/>
    <w:rsid w:val="00147885"/>
  </w:style>
  <w:style w:type="paragraph" w:styleId="DocumentMap">
    <w:name w:val="Document Map"/>
    <w:basedOn w:val="Normal"/>
    <w:link w:val="DocumentMapChar"/>
    <w:uiPriority w:val="99"/>
    <w:semiHidden/>
    <w:unhideWhenUsed/>
    <w:rsid w:val="00147885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47885"/>
    <w:rPr>
      <w:rFonts w:ascii="Tahoma" w:eastAsia="Times New Roman" w:hAnsi="Tahoma" w:cs="Tahoma"/>
      <w:sz w:val="16"/>
      <w:szCs w:val="16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7885"/>
  </w:style>
  <w:style w:type="character" w:customStyle="1" w:styleId="apple-converted-space">
    <w:name w:val="apple-converted-space"/>
    <w:basedOn w:val="DefaultParagraphFont"/>
    <w:rsid w:val="00147885"/>
  </w:style>
  <w:style w:type="character" w:styleId="FollowedHyperlink">
    <w:name w:val="FollowedHyperlink"/>
    <w:basedOn w:val="DefaultParagraphFont"/>
    <w:uiPriority w:val="99"/>
    <w:semiHidden/>
    <w:unhideWhenUsed/>
    <w:rsid w:val="00147885"/>
    <w:rPr>
      <w:color w:val="800080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788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47885"/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eastAsia="en-US"/>
    </w:rPr>
  </w:style>
  <w:style w:type="paragraph" w:styleId="NoSpacing">
    <w:name w:val="No Spacing"/>
    <w:uiPriority w:val="1"/>
    <w:qFormat/>
    <w:rsid w:val="00147885"/>
    <w:pPr>
      <w:autoSpaceDE w:val="0"/>
      <w:autoSpaceDN w:val="0"/>
      <w:jc w:val="both"/>
    </w:pPr>
    <w:rPr>
      <w:rFonts w:ascii="Arial" w:eastAsia="Times New Roman" w:hAnsi="Arial" w:cs="Times New Roman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434C71"/>
  </w:style>
  <w:style w:type="table" w:styleId="LightShading-Accent1">
    <w:name w:val="Light Shading Accent 1"/>
    <w:basedOn w:val="TableNormal"/>
    <w:uiPriority w:val="60"/>
    <w:rsid w:val="00247E71"/>
    <w:rPr>
      <w:color w:val="365F91" w:themeColor="accent1" w:themeShade="BF"/>
      <w:sz w:val="22"/>
      <w:szCs w:val="22"/>
      <w:lang w:val="de-CH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7885"/>
    <w:pPr>
      <w:autoSpaceDE w:val="0"/>
      <w:autoSpaceDN w:val="0"/>
      <w:spacing w:before="120" w:line="480" w:lineRule="auto"/>
      <w:jc w:val="both"/>
    </w:pPr>
    <w:rPr>
      <w:rFonts w:ascii="Arial" w:eastAsia="Times New Roman" w:hAnsi="Arial" w:cs="Times New Roman"/>
      <w:lang w:val="en-US" w:eastAsia="en-US"/>
    </w:rPr>
  </w:style>
  <w:style w:type="paragraph" w:styleId="berschrift1">
    <w:name w:val="heading 1"/>
    <w:basedOn w:val="Standard"/>
    <w:link w:val="berschrift1Zeichen"/>
    <w:autoRedefine/>
    <w:uiPriority w:val="9"/>
    <w:qFormat/>
    <w:rsid w:val="00147885"/>
    <w:pPr>
      <w:keepNext/>
      <w:autoSpaceDE/>
      <w:autoSpaceDN/>
      <w:spacing w:before="100" w:beforeAutospacing="1" w:after="100" w:afterAutospacing="1" w:line="240" w:lineRule="auto"/>
      <w:outlineLvl w:val="0"/>
    </w:pPr>
    <w:rPr>
      <w:b/>
      <w:bCs/>
      <w:kern w:val="36"/>
      <w:sz w:val="28"/>
      <w:szCs w:val="48"/>
    </w:rPr>
  </w:style>
  <w:style w:type="paragraph" w:styleId="berschrift2">
    <w:name w:val="heading 2"/>
    <w:basedOn w:val="Standard"/>
    <w:next w:val="Standard"/>
    <w:link w:val="berschrift2Zeichen"/>
    <w:autoRedefine/>
    <w:uiPriority w:val="9"/>
    <w:unhideWhenUsed/>
    <w:qFormat/>
    <w:rsid w:val="00147885"/>
    <w:pPr>
      <w:keepNext/>
      <w:keepLines/>
      <w:numPr>
        <w:ilvl w:val="1"/>
        <w:numId w:val="1"/>
      </w:numPr>
      <w:spacing w:line="276" w:lineRule="auto"/>
      <w:outlineLvl w:val="1"/>
    </w:pPr>
    <w:rPr>
      <w:rFonts w:cstheme="majorBidi"/>
      <w:b/>
      <w:bCs/>
      <w:i/>
      <w:sz w:val="26"/>
      <w:szCs w:val="28"/>
      <w:lang w:eastAsia="de-CH"/>
    </w:rPr>
  </w:style>
  <w:style w:type="paragraph" w:styleId="berschrift3">
    <w:name w:val="heading 3"/>
    <w:basedOn w:val="Standard"/>
    <w:next w:val="Standard"/>
    <w:link w:val="berschrift3Zeichen"/>
    <w:autoRedefine/>
    <w:uiPriority w:val="9"/>
    <w:unhideWhenUsed/>
    <w:qFormat/>
    <w:rsid w:val="00147885"/>
    <w:pPr>
      <w:keepNext/>
      <w:keepLines/>
      <w:numPr>
        <w:ilvl w:val="2"/>
        <w:numId w:val="1"/>
      </w:numPr>
      <w:autoSpaceDE/>
      <w:autoSpaceDN/>
      <w:spacing w:before="200"/>
      <w:outlineLvl w:val="2"/>
    </w:pPr>
    <w:rPr>
      <w:rFonts w:eastAsiaTheme="majorEastAsia" w:cstheme="majorBidi"/>
      <w:b/>
      <w:bCs/>
      <w:i/>
      <w:szCs w:val="22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147885"/>
    <w:pPr>
      <w:keepNext/>
      <w:keepLines/>
      <w:autoSpaceDE/>
      <w:autoSpaceDN/>
      <w:spacing w:before="200"/>
      <w:ind w:left="864" w:hanging="864"/>
      <w:outlineLvl w:val="3"/>
    </w:pPr>
    <w:rPr>
      <w:rFonts w:eastAsiaTheme="majorEastAsia" w:cstheme="majorBidi"/>
      <w:b/>
      <w:bCs/>
      <w:i/>
      <w:iCs/>
      <w:szCs w:val="22"/>
    </w:rPr>
  </w:style>
  <w:style w:type="paragraph" w:styleId="berschrift5">
    <w:name w:val="heading 5"/>
    <w:basedOn w:val="Standard"/>
    <w:next w:val="Standard"/>
    <w:link w:val="berschrift5Zeichen"/>
    <w:uiPriority w:val="9"/>
    <w:unhideWhenUsed/>
    <w:qFormat/>
    <w:rsid w:val="00147885"/>
    <w:pPr>
      <w:keepNext/>
      <w:keepLines/>
      <w:autoSpaceDE/>
      <w:autoSpaceDN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147885"/>
    <w:pPr>
      <w:keepNext/>
      <w:keepLines/>
      <w:autoSpaceDE/>
      <w:autoSpaceDN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147885"/>
    <w:pPr>
      <w:keepNext/>
      <w:keepLines/>
      <w:autoSpaceDE/>
      <w:autoSpaceDN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147885"/>
    <w:pPr>
      <w:keepNext/>
      <w:keepLines/>
      <w:autoSpaceDE/>
      <w:autoSpaceDN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147885"/>
    <w:pPr>
      <w:keepNext/>
      <w:keepLines/>
      <w:autoSpaceDE/>
      <w:autoSpaceDN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147885"/>
    <w:rPr>
      <w:rFonts w:ascii="Arial" w:eastAsia="Times New Roman" w:hAnsi="Arial" w:cs="Times New Roman"/>
      <w:b/>
      <w:bCs/>
      <w:kern w:val="36"/>
      <w:sz w:val="28"/>
      <w:szCs w:val="48"/>
      <w:lang w:val="en-US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147885"/>
    <w:rPr>
      <w:rFonts w:ascii="Arial" w:eastAsia="Times New Roman" w:hAnsi="Arial" w:cstheme="majorBidi"/>
      <w:b/>
      <w:bCs/>
      <w:i/>
      <w:sz w:val="26"/>
      <w:szCs w:val="28"/>
      <w:lang w:val="en-US" w:eastAsia="de-CH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147885"/>
    <w:rPr>
      <w:rFonts w:ascii="Arial" w:eastAsiaTheme="majorEastAsia" w:hAnsi="Arial" w:cstheme="majorBidi"/>
      <w:b/>
      <w:bCs/>
      <w:i/>
      <w:szCs w:val="22"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147885"/>
    <w:rPr>
      <w:rFonts w:ascii="Arial" w:eastAsiaTheme="majorEastAsia" w:hAnsi="Arial" w:cstheme="majorBidi"/>
      <w:b/>
      <w:bCs/>
      <w:i/>
      <w:iCs/>
      <w:szCs w:val="22"/>
      <w:lang w:val="en-US"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147885"/>
    <w:rPr>
      <w:rFonts w:asciiTheme="majorHAnsi" w:eastAsiaTheme="majorEastAsia" w:hAnsiTheme="majorHAnsi" w:cstheme="majorBidi"/>
      <w:color w:val="243F60" w:themeColor="accent1" w:themeShade="7F"/>
      <w:szCs w:val="22"/>
      <w:lang w:val="en-US" w:eastAsia="en-US"/>
    </w:rPr>
  </w:style>
  <w:style w:type="character" w:customStyle="1" w:styleId="berschrift6Zeichen">
    <w:name w:val="Überschrift 6 Zeichen"/>
    <w:basedOn w:val="Absatzstandardschriftart"/>
    <w:link w:val="berschrift6"/>
    <w:uiPriority w:val="9"/>
    <w:rsid w:val="00147885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US" w:eastAsia="en-US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147885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US" w:eastAsia="en-US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14788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1478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paragraph" w:styleId="Textkrper">
    <w:name w:val="Body Text"/>
    <w:basedOn w:val="Standard"/>
    <w:link w:val="TextkrperZeichen"/>
    <w:uiPriority w:val="99"/>
    <w:rsid w:val="00147885"/>
    <w:pPr>
      <w:jc w:val="center"/>
    </w:pPr>
  </w:style>
  <w:style w:type="character" w:customStyle="1" w:styleId="TextkrperZeichen">
    <w:name w:val="Textkörper Zeichen"/>
    <w:basedOn w:val="Absatzstandardschriftart"/>
    <w:link w:val="Textkrper"/>
    <w:uiPriority w:val="99"/>
    <w:rsid w:val="00147885"/>
    <w:rPr>
      <w:rFonts w:ascii="Arial" w:eastAsia="Times New Roman" w:hAnsi="Arial" w:cs="Times New Roman"/>
      <w:lang w:val="en-US" w:eastAsia="en-US"/>
    </w:rPr>
  </w:style>
  <w:style w:type="character" w:customStyle="1" w:styleId="TextkrperZchn">
    <w:name w:val="Textkörper Zchn"/>
    <w:basedOn w:val="Absatzstandardschriftart"/>
    <w:uiPriority w:val="99"/>
    <w:semiHidden/>
    <w:rsid w:val="00147885"/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147885"/>
    <w:pPr>
      <w:tabs>
        <w:tab w:val="left" w:pos="426"/>
        <w:tab w:val="right" w:leader="dot" w:pos="9072"/>
      </w:tabs>
      <w:spacing w:after="120" w:line="360" w:lineRule="auto"/>
    </w:pPr>
    <w:rPr>
      <w:rFonts w:cs="Arial"/>
      <w:b/>
      <w:bCs/>
      <w:caps/>
    </w:rPr>
  </w:style>
  <w:style w:type="character" w:styleId="Link">
    <w:name w:val="Hyperlink"/>
    <w:basedOn w:val="Absatzstandardschriftart"/>
    <w:uiPriority w:val="99"/>
    <w:unhideWhenUsed/>
    <w:rsid w:val="00147885"/>
    <w:rPr>
      <w:rFonts w:ascii="Arial" w:hAnsi="Arial" w:cs="Times New Roman"/>
      <w:color w:val="auto"/>
      <w:sz w:val="24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rsid w:val="00147885"/>
    <w:pPr>
      <w:tabs>
        <w:tab w:val="left" w:pos="993"/>
        <w:tab w:val="right" w:leader="dot" w:pos="9072"/>
      </w:tabs>
      <w:spacing w:line="360" w:lineRule="auto"/>
      <w:ind w:firstLine="284"/>
    </w:pPr>
    <w:rPr>
      <w:rFonts w:ascii="Calibri" w:hAnsi="Calibri"/>
      <w:smallCaps/>
      <w:sz w:val="20"/>
      <w:szCs w:val="20"/>
    </w:rPr>
  </w:style>
  <w:style w:type="paragraph" w:styleId="Listenabsatz">
    <w:name w:val="List Paragraph"/>
    <w:basedOn w:val="Standard"/>
    <w:uiPriority w:val="34"/>
    <w:qFormat/>
    <w:rsid w:val="00147885"/>
    <w:pPr>
      <w:autoSpaceDE/>
      <w:autoSpaceDN/>
      <w:spacing w:after="200"/>
      <w:ind w:left="720"/>
      <w:contextualSpacing/>
    </w:pPr>
    <w:rPr>
      <w:rFonts w:eastAsiaTheme="minorHAnsi" w:cstheme="minorBidi"/>
      <w:szCs w:val="22"/>
    </w:rPr>
  </w:style>
  <w:style w:type="character" w:styleId="Kommentarzeichen">
    <w:name w:val="annotation reference"/>
    <w:basedOn w:val="Absatzstandardschriftart"/>
    <w:uiPriority w:val="99"/>
    <w:unhideWhenUsed/>
    <w:qFormat/>
    <w:rsid w:val="00147885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unhideWhenUsed/>
    <w:rsid w:val="00147885"/>
    <w:pPr>
      <w:autoSpaceDE/>
      <w:autoSpaceDN/>
      <w:spacing w:after="200"/>
    </w:pPr>
    <w:rPr>
      <w:rFonts w:eastAsiaTheme="minorHAnsi" w:cstheme="minorBidi"/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rsid w:val="00147885"/>
    <w:rPr>
      <w:rFonts w:ascii="Arial" w:eastAsiaTheme="minorHAnsi" w:hAnsi="Arial"/>
      <w:sz w:val="20"/>
      <w:szCs w:val="20"/>
      <w:lang w:val="en-US" w:eastAsia="en-US"/>
    </w:rPr>
  </w:style>
  <w:style w:type="paragraph" w:styleId="StandardWeb">
    <w:name w:val="Normal (Web)"/>
    <w:basedOn w:val="Standard"/>
    <w:uiPriority w:val="99"/>
    <w:unhideWhenUsed/>
    <w:rsid w:val="00147885"/>
    <w:pPr>
      <w:autoSpaceDE/>
      <w:autoSpaceDN/>
      <w:spacing w:before="100" w:beforeAutospacing="1" w:after="100" w:afterAutospacing="1"/>
    </w:pPr>
    <w:rPr>
      <w:rFonts w:eastAsiaTheme="minorEastAsia"/>
      <w:lang w:val="de-CH" w:eastAsia="de-CH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47885"/>
    <w:pPr>
      <w:spacing w:line="240" w:lineRule="auto"/>
      <w:jc w:val="left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47885"/>
    <w:rPr>
      <w:rFonts w:ascii="Tahoma" w:eastAsia="Times New Roman" w:hAnsi="Tahoma" w:cs="Tahoma"/>
      <w:sz w:val="16"/>
      <w:szCs w:val="16"/>
      <w:lang w:val="en-US" w:eastAsia="en-US"/>
    </w:rPr>
  </w:style>
  <w:style w:type="paragraph" w:styleId="Kopfzeile">
    <w:name w:val="header"/>
    <w:basedOn w:val="Standard"/>
    <w:link w:val="KopfzeileZeichen"/>
    <w:uiPriority w:val="99"/>
    <w:unhideWhenUsed/>
    <w:rsid w:val="0014788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147885"/>
    <w:rPr>
      <w:rFonts w:ascii="Arial" w:eastAsia="Times New Roman" w:hAnsi="Arial" w:cs="Times New Roman"/>
      <w:lang w:val="en-US" w:eastAsia="en-US"/>
    </w:rPr>
  </w:style>
  <w:style w:type="paragraph" w:styleId="Fuzeile">
    <w:name w:val="footer"/>
    <w:basedOn w:val="Standard"/>
    <w:link w:val="FuzeileZeichen"/>
    <w:autoRedefine/>
    <w:uiPriority w:val="99"/>
    <w:unhideWhenUsed/>
    <w:rsid w:val="00434C71"/>
    <w:pPr>
      <w:tabs>
        <w:tab w:val="center" w:pos="4536"/>
        <w:tab w:val="right" w:pos="9072"/>
      </w:tabs>
      <w:spacing w:line="240" w:lineRule="auto"/>
      <w:jc w:val="right"/>
    </w:pPr>
  </w:style>
  <w:style w:type="character" w:customStyle="1" w:styleId="FuzeileZeichen">
    <w:name w:val="Fußzeile Zeichen"/>
    <w:basedOn w:val="Absatzstandardschriftart"/>
    <w:link w:val="Fuzeile"/>
    <w:uiPriority w:val="99"/>
    <w:rsid w:val="00434C71"/>
    <w:rPr>
      <w:rFonts w:ascii="Arial" w:eastAsia="Times New Roman" w:hAnsi="Arial" w:cs="Times New Roman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147885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147885"/>
    <w:rPr>
      <w:rFonts w:ascii="Arial" w:eastAsiaTheme="minorHAnsi" w:hAnsi="Arial"/>
      <w:b/>
      <w:bCs/>
      <w:sz w:val="20"/>
      <w:szCs w:val="20"/>
      <w:lang w:val="en-US" w:eastAsia="en-US"/>
    </w:rPr>
  </w:style>
  <w:style w:type="paragraph" w:styleId="Bearbeitung">
    <w:name w:val="Revision"/>
    <w:hidden/>
    <w:uiPriority w:val="99"/>
    <w:semiHidden/>
    <w:rsid w:val="00147885"/>
    <w:rPr>
      <w:rFonts w:eastAsiaTheme="minorHAnsi"/>
      <w:szCs w:val="22"/>
      <w:lang w:val="en-US" w:eastAsia="en-US"/>
    </w:rPr>
  </w:style>
  <w:style w:type="table" w:styleId="Tabellenraster">
    <w:name w:val="Table Grid"/>
    <w:basedOn w:val="NormaleTabelle"/>
    <w:uiPriority w:val="39"/>
    <w:rsid w:val="00147885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Liste-Akzent5">
    <w:name w:val="Light List Accent 5"/>
    <w:basedOn w:val="NormaleTabelle"/>
    <w:uiPriority w:val="61"/>
    <w:rsid w:val="00147885"/>
    <w:rPr>
      <w:sz w:val="22"/>
      <w:szCs w:val="22"/>
      <w:lang w:val="de-CH" w:eastAsia="de-CH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customStyle="1" w:styleId="Normal2ndffparagraph">
    <w:name w:val="Normal 2nd ff paragraph"/>
    <w:basedOn w:val="Standard"/>
    <w:link w:val="Normal2ndffparagraphChar"/>
    <w:qFormat/>
    <w:rsid w:val="00147885"/>
    <w:pPr>
      <w:widowControl w:val="0"/>
      <w:autoSpaceDE/>
      <w:autoSpaceDN/>
      <w:ind w:firstLine="454"/>
    </w:pPr>
    <w:rPr>
      <w:rFonts w:ascii="Calibri" w:eastAsia="Calibri" w:hAnsi="Calibri"/>
      <w:color w:val="000000"/>
      <w:sz w:val="22"/>
      <w:szCs w:val="22"/>
      <w:lang w:val="en-AU"/>
    </w:rPr>
  </w:style>
  <w:style w:type="character" w:customStyle="1" w:styleId="Normal2ndffparagraphChar">
    <w:name w:val="Normal 2nd ff paragraph Char"/>
    <w:basedOn w:val="Absatzstandardschriftart"/>
    <w:link w:val="Normal2ndffparagraph"/>
    <w:rsid w:val="00147885"/>
    <w:rPr>
      <w:rFonts w:ascii="Calibri" w:eastAsia="Calibri" w:hAnsi="Calibri" w:cs="Times New Roman"/>
      <w:color w:val="000000"/>
      <w:sz w:val="22"/>
      <w:szCs w:val="22"/>
      <w:lang w:val="en-AU" w:eastAsia="en-US"/>
    </w:rPr>
  </w:style>
  <w:style w:type="table" w:customStyle="1" w:styleId="LightList-Accent11">
    <w:name w:val="Light List - Accent 11"/>
    <w:basedOn w:val="NormaleTabelle"/>
    <w:uiPriority w:val="61"/>
    <w:rsid w:val="00147885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Liste-Akzent11">
    <w:name w:val="Helle Liste - Akzent 11"/>
    <w:basedOn w:val="NormaleTabelle"/>
    <w:uiPriority w:val="61"/>
    <w:rsid w:val="00147885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MittlereSchattierung1-Akzent11">
    <w:name w:val="Mittlere Schattierung 1 - Akzent 11"/>
    <w:basedOn w:val="NormaleTabelle"/>
    <w:uiPriority w:val="63"/>
    <w:rsid w:val="00147885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CommentTextChar">
    <w:name w:val="Comment Text Char"/>
    <w:basedOn w:val="Absatzstandardschriftart"/>
    <w:uiPriority w:val="99"/>
    <w:semiHidden/>
    <w:rsid w:val="00147885"/>
    <w:rPr>
      <w:sz w:val="20"/>
      <w:szCs w:val="20"/>
      <w:lang w:val="en-US"/>
    </w:rPr>
  </w:style>
  <w:style w:type="table" w:customStyle="1" w:styleId="MittlereListe11">
    <w:name w:val="Mittlere Liste 11"/>
    <w:basedOn w:val="NormaleTabelle"/>
    <w:uiPriority w:val="65"/>
    <w:rsid w:val="00147885"/>
    <w:rPr>
      <w:rFonts w:eastAsiaTheme="minorHAnsi"/>
      <w:color w:val="000000" w:themeColor="text1"/>
      <w:sz w:val="22"/>
      <w:szCs w:val="22"/>
      <w:lang w:val="de-CH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147885"/>
    <w:pPr>
      <w:keepLines/>
      <w:spacing w:before="480" w:beforeAutospacing="0" w:after="0" w:afterAutospacing="0" w:line="276" w:lineRule="auto"/>
      <w:outlineLvl w:val="9"/>
    </w:pPr>
    <w:rPr>
      <w:rFonts w:eastAsiaTheme="majorEastAsia" w:cstheme="majorBidi"/>
      <w:color w:val="365F91" w:themeColor="accent1" w:themeShade="BF"/>
      <w:kern w:val="0"/>
      <w:szCs w:val="28"/>
      <w:lang w:val="de-CH" w:eastAsia="de-CH"/>
    </w:rPr>
  </w:style>
  <w:style w:type="paragraph" w:styleId="Verzeichnis3">
    <w:name w:val="toc 3"/>
    <w:basedOn w:val="Standard"/>
    <w:next w:val="Standard"/>
    <w:autoRedefine/>
    <w:uiPriority w:val="39"/>
    <w:unhideWhenUsed/>
    <w:rsid w:val="00147885"/>
    <w:pPr>
      <w:spacing w:after="100"/>
      <w:ind w:left="480"/>
    </w:pPr>
  </w:style>
  <w:style w:type="paragraph" w:styleId="Beschriftung">
    <w:name w:val="caption"/>
    <w:basedOn w:val="Standard"/>
    <w:next w:val="Standard"/>
    <w:uiPriority w:val="35"/>
    <w:unhideWhenUsed/>
    <w:qFormat/>
    <w:rsid w:val="00147885"/>
    <w:pPr>
      <w:spacing w:after="200"/>
      <w:ind w:left="1168" w:hanging="1168"/>
    </w:pPr>
    <w:rPr>
      <w:b/>
      <w:bCs/>
      <w:i/>
      <w:sz w:val="20"/>
      <w:szCs w:val="18"/>
    </w:rPr>
  </w:style>
  <w:style w:type="character" w:customStyle="1" w:styleId="st">
    <w:name w:val="st"/>
    <w:basedOn w:val="Absatzstandardschriftart"/>
    <w:rsid w:val="00147885"/>
  </w:style>
  <w:style w:type="table" w:customStyle="1" w:styleId="HelleListe-Akzent12">
    <w:name w:val="Helle Liste - Akzent 12"/>
    <w:basedOn w:val="NormaleTabelle"/>
    <w:uiPriority w:val="61"/>
    <w:rsid w:val="00147885"/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ref-journal">
    <w:name w:val="ref-journal"/>
    <w:basedOn w:val="Absatzstandardschriftart"/>
    <w:rsid w:val="00147885"/>
  </w:style>
  <w:style w:type="character" w:styleId="Herausstellen">
    <w:name w:val="Emphasis"/>
    <w:basedOn w:val="Absatzstandardschriftart"/>
    <w:uiPriority w:val="20"/>
    <w:qFormat/>
    <w:rsid w:val="00147885"/>
    <w:rPr>
      <w:i/>
      <w:iCs/>
    </w:rPr>
  </w:style>
  <w:style w:type="character" w:customStyle="1" w:styleId="ref-vol">
    <w:name w:val="ref-vol"/>
    <w:basedOn w:val="Absatzstandardschriftart"/>
    <w:rsid w:val="00147885"/>
  </w:style>
  <w:style w:type="character" w:customStyle="1" w:styleId="nowrap">
    <w:name w:val="nowrap"/>
    <w:basedOn w:val="Absatzstandardschriftart"/>
    <w:rsid w:val="00147885"/>
  </w:style>
  <w:style w:type="paragraph" w:styleId="Verzeichnis4">
    <w:name w:val="toc 4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66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5">
    <w:name w:val="toc 5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88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6">
    <w:name w:val="toc 6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7">
    <w:name w:val="toc 7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8">
    <w:name w:val="toc 8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9">
    <w:name w:val="toc 9"/>
    <w:basedOn w:val="Standard"/>
    <w:next w:val="Standard"/>
    <w:autoRedefine/>
    <w:uiPriority w:val="39"/>
    <w:unhideWhenUsed/>
    <w:rsid w:val="00147885"/>
    <w:pPr>
      <w:autoSpaceDE/>
      <w:autoSpaceDN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character" w:customStyle="1" w:styleId="highlight">
    <w:name w:val="highlight"/>
    <w:basedOn w:val="Absatzstandardschriftart"/>
    <w:rsid w:val="00147885"/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47885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47885"/>
    <w:rPr>
      <w:rFonts w:ascii="Tahoma" w:eastAsia="Times New Roman" w:hAnsi="Tahoma" w:cs="Tahoma"/>
      <w:sz w:val="16"/>
      <w:szCs w:val="16"/>
      <w:lang w:val="en-US" w:eastAsia="en-US"/>
    </w:rPr>
  </w:style>
  <w:style w:type="character" w:styleId="Zeilennummer">
    <w:name w:val="line number"/>
    <w:basedOn w:val="Absatzstandardschriftart"/>
    <w:uiPriority w:val="99"/>
    <w:semiHidden/>
    <w:unhideWhenUsed/>
    <w:rsid w:val="00147885"/>
  </w:style>
  <w:style w:type="character" w:customStyle="1" w:styleId="apple-converted-space">
    <w:name w:val="apple-converted-space"/>
    <w:basedOn w:val="Absatzstandardschriftart"/>
    <w:rsid w:val="00147885"/>
  </w:style>
  <w:style w:type="character" w:styleId="GesichteterLink">
    <w:name w:val="FollowedHyperlink"/>
    <w:basedOn w:val="Absatzstandardschriftart"/>
    <w:uiPriority w:val="99"/>
    <w:semiHidden/>
    <w:unhideWhenUsed/>
    <w:rsid w:val="00147885"/>
    <w:rPr>
      <w:color w:val="800080" w:themeColor="followedHyperlink"/>
      <w:u w:val="single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14788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147885"/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eastAsia="en-US"/>
    </w:rPr>
  </w:style>
  <w:style w:type="paragraph" w:styleId="KeinLeerraum">
    <w:name w:val="No Spacing"/>
    <w:uiPriority w:val="1"/>
    <w:qFormat/>
    <w:rsid w:val="00147885"/>
    <w:pPr>
      <w:autoSpaceDE w:val="0"/>
      <w:autoSpaceDN w:val="0"/>
      <w:jc w:val="both"/>
    </w:pPr>
    <w:rPr>
      <w:rFonts w:ascii="Arial" w:eastAsia="Times New Roman" w:hAnsi="Arial" w:cs="Times New Roman"/>
      <w:lang w:val="en-US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434C71"/>
  </w:style>
  <w:style w:type="table" w:styleId="HelleSchattierung-Akzent1">
    <w:name w:val="Light Shading Accent 1"/>
    <w:basedOn w:val="NormaleTabelle"/>
    <w:uiPriority w:val="60"/>
    <w:rsid w:val="00247E71"/>
    <w:rPr>
      <w:color w:val="365F91" w:themeColor="accent1" w:themeShade="BF"/>
      <w:sz w:val="22"/>
      <w:szCs w:val="22"/>
      <w:lang w:val="de-CH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8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88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08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548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15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761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622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3559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8224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73919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6728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92141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421294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55912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69883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06662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2890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56447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06779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83983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600056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99377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993096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1401411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2316283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670328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53247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46643322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3568960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2019443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6580592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2114505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09473893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0665578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63039413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18207590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25208478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1375447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6346808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0389558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6749789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3732907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477190398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81468773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725759737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5621207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03195546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8036185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34967219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5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20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887</Characters>
  <Application>Microsoft Office Word</Application>
  <DocSecurity>0</DocSecurity>
  <Lines>126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ät Zürich</Company>
  <LinksUpToDate>false</LinksUpToDate>
  <CharactersWithSpaces>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Willi</dc:creator>
  <cp:lastModifiedBy>MSARDAN</cp:lastModifiedBy>
  <cp:revision>2</cp:revision>
  <cp:lastPrinted>2016-11-10T15:18:00Z</cp:lastPrinted>
  <dcterms:created xsi:type="dcterms:W3CDTF">2017-05-13T11:44:00Z</dcterms:created>
  <dcterms:modified xsi:type="dcterms:W3CDTF">2017-05-13T11:44:00Z</dcterms:modified>
</cp:coreProperties>
</file>